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3E54" w:rsidRPr="00966A8C" w:rsidRDefault="00D123EE" w:rsidP="009A35D6">
      <w:pPr>
        <w:spacing w:line="480" w:lineRule="auto"/>
        <w:jc w:val="both"/>
        <w:rPr>
          <w:rFonts w:cs="Calibri"/>
          <w:b/>
          <w:sz w:val="24"/>
          <w:szCs w:val="24"/>
          <w:shd w:val="clear" w:color="auto" w:fill="FFFFFF"/>
          <w:lang w:val="en-US"/>
        </w:rPr>
      </w:pPr>
      <w:bookmarkStart w:id="0" w:name="_GoBack"/>
      <w:bookmarkEnd w:id="0"/>
      <w:r>
        <w:rPr>
          <w:rFonts w:cs="Calibri"/>
          <w:b/>
          <w:sz w:val="24"/>
          <w:szCs w:val="24"/>
          <w:shd w:val="clear" w:color="auto" w:fill="FFFFFF"/>
          <w:lang w:val="en-US"/>
        </w:rPr>
        <w:t>SUPPLEMENTARY DATA</w:t>
      </w:r>
    </w:p>
    <w:p w:rsidR="00413E54" w:rsidRPr="00DA20C8" w:rsidRDefault="00413E54" w:rsidP="009A35D6">
      <w:pPr>
        <w:spacing w:line="480" w:lineRule="auto"/>
        <w:jc w:val="both"/>
        <w:rPr>
          <w:rFonts w:cs="Calibri"/>
          <w:b/>
          <w:sz w:val="24"/>
          <w:szCs w:val="24"/>
          <w:shd w:val="clear" w:color="auto" w:fill="FFFFFF"/>
          <w:lang w:val="en-US"/>
        </w:rPr>
      </w:pPr>
      <w:r w:rsidRPr="00DA20C8">
        <w:rPr>
          <w:rFonts w:cs="Calibri"/>
          <w:b/>
          <w:sz w:val="24"/>
          <w:szCs w:val="24"/>
          <w:shd w:val="clear" w:color="auto" w:fill="FFFFFF"/>
          <w:lang w:val="en-US"/>
        </w:rPr>
        <w:t>Supplementary Information to the Methods</w:t>
      </w:r>
    </w:p>
    <w:p w:rsidR="00CE264A" w:rsidRPr="00DA20C8" w:rsidRDefault="00CE264A" w:rsidP="009A35D6">
      <w:pPr>
        <w:spacing w:line="480" w:lineRule="auto"/>
        <w:jc w:val="both"/>
        <w:rPr>
          <w:b/>
          <w:sz w:val="24"/>
          <w:szCs w:val="24"/>
          <w:lang w:val="en-US"/>
        </w:rPr>
      </w:pPr>
      <w:r w:rsidRPr="00DA20C8">
        <w:rPr>
          <w:b/>
          <w:sz w:val="24"/>
          <w:szCs w:val="24"/>
          <w:lang w:val="en-US"/>
        </w:rPr>
        <w:t>Cell culture</w:t>
      </w:r>
    </w:p>
    <w:p w:rsidR="00CE264A" w:rsidRPr="00DA20C8" w:rsidRDefault="00E2456A" w:rsidP="009A35D6">
      <w:pPr>
        <w:spacing w:line="480" w:lineRule="auto"/>
        <w:jc w:val="both"/>
        <w:rPr>
          <w:sz w:val="24"/>
          <w:szCs w:val="24"/>
          <w:lang w:val="en-US"/>
        </w:rPr>
      </w:pPr>
      <w:r w:rsidRPr="00DA20C8">
        <w:rPr>
          <w:sz w:val="24"/>
          <w:szCs w:val="24"/>
          <w:lang w:val="en-US"/>
        </w:rPr>
        <w:t xml:space="preserve">Primary human OA chondrocytes were isolated as descried previously </w:t>
      </w:r>
      <w:r w:rsidRPr="00DA20C8">
        <w:rPr>
          <w:sz w:val="24"/>
          <w:szCs w:val="24"/>
          <w:lang w:val="en-US"/>
        </w:rPr>
        <w:fldChar w:fldCharType="begin"/>
      </w:r>
      <w:r w:rsidRPr="00DA20C8">
        <w:rPr>
          <w:sz w:val="24"/>
          <w:szCs w:val="24"/>
          <w:lang w:val="en-US"/>
        </w:rPr>
        <w:instrText>ADDIN RW.CITE{{217 Nummenmaa,E. 2015}}</w:instrText>
      </w:r>
      <w:r w:rsidRPr="00DA20C8">
        <w:rPr>
          <w:sz w:val="24"/>
          <w:szCs w:val="24"/>
          <w:lang w:val="en-US"/>
        </w:rPr>
        <w:fldChar w:fldCharType="separate"/>
      </w:r>
      <w:r w:rsidRPr="00DA20C8">
        <w:rPr>
          <w:rFonts w:ascii="Calibri" w:hAnsi="Calibri"/>
          <w:sz w:val="24"/>
          <w:szCs w:val="24"/>
          <w:lang w:val="en-US"/>
        </w:rPr>
        <w:t>[1]</w:t>
      </w:r>
      <w:r w:rsidRPr="00DA20C8">
        <w:rPr>
          <w:sz w:val="24"/>
          <w:szCs w:val="24"/>
          <w:lang w:val="en-US"/>
        </w:rPr>
        <w:fldChar w:fldCharType="end"/>
      </w:r>
      <w:r w:rsidR="00CE264A" w:rsidRPr="00DA20C8">
        <w:rPr>
          <w:sz w:val="24"/>
          <w:szCs w:val="24"/>
          <w:lang w:val="en-US"/>
        </w:rPr>
        <w:t xml:space="preserve">. </w:t>
      </w:r>
      <w:r w:rsidRPr="00DA20C8">
        <w:rPr>
          <w:sz w:val="24"/>
          <w:szCs w:val="24"/>
          <w:lang w:val="en-US"/>
        </w:rPr>
        <w:t xml:space="preserve">Leftover pieces of OA cartilage from knee joint replacement surgery were used. </w:t>
      </w:r>
      <w:r w:rsidR="00CE264A" w:rsidRPr="00DA20C8">
        <w:rPr>
          <w:sz w:val="24"/>
          <w:szCs w:val="24"/>
          <w:lang w:val="en-US"/>
        </w:rPr>
        <w:t xml:space="preserve">The patients in this study fulfilled the American College of Rheumatology classification criteria for OA </w:t>
      </w:r>
      <w:r w:rsidR="00CE264A" w:rsidRPr="00DA20C8">
        <w:rPr>
          <w:sz w:val="24"/>
          <w:szCs w:val="24"/>
          <w:lang w:val="en-US"/>
        </w:rPr>
        <w:fldChar w:fldCharType="begin"/>
      </w:r>
      <w:r w:rsidR="00CE264A" w:rsidRPr="00DA20C8">
        <w:rPr>
          <w:sz w:val="24"/>
          <w:szCs w:val="24"/>
          <w:lang w:val="en-US"/>
        </w:rPr>
        <w:instrText>ADDIN RW.CITE{{163 Altman,R. 1986}}</w:instrText>
      </w:r>
      <w:r w:rsidR="00CE264A" w:rsidRPr="00DA20C8">
        <w:rPr>
          <w:sz w:val="24"/>
          <w:szCs w:val="24"/>
          <w:lang w:val="en-US"/>
        </w:rPr>
        <w:fldChar w:fldCharType="separate"/>
      </w:r>
      <w:r w:rsidR="0029203F" w:rsidRPr="00DA20C8">
        <w:rPr>
          <w:rFonts w:ascii="Calibri" w:hAnsi="Calibri"/>
          <w:sz w:val="24"/>
          <w:szCs w:val="24"/>
          <w:lang w:val="en-US"/>
        </w:rPr>
        <w:t>[2]</w:t>
      </w:r>
      <w:r w:rsidR="00CE264A" w:rsidRPr="00DA20C8">
        <w:rPr>
          <w:sz w:val="24"/>
          <w:szCs w:val="24"/>
          <w:lang w:val="en-US"/>
        </w:rPr>
        <w:fldChar w:fldCharType="end"/>
      </w:r>
      <w:r w:rsidR="00CE264A" w:rsidRPr="00DA20C8">
        <w:rPr>
          <w:sz w:val="24"/>
          <w:szCs w:val="24"/>
          <w:lang w:val="en-US"/>
        </w:rPr>
        <w:t>. The study was approved by the Ethics Committee of Tampere University Hospital, Tampere, Finland, and carried out in accordance with the Declaration of Helsinki. Written informed consent was obtained from the patients. Full-thickness pieces of articular cartilage from femoral condyles, tibial plateaus and patellar surfaces showing macroscopic features of early OA were removed aseptically from subchondral bone with a scalpel, cut into small pieces and washed with PBS. Chondrocytes were then isolate</w:t>
      </w:r>
      <w:r w:rsidR="008C7874" w:rsidRPr="00DA20C8">
        <w:rPr>
          <w:sz w:val="24"/>
          <w:szCs w:val="24"/>
          <w:lang w:val="en-US"/>
        </w:rPr>
        <w:t>d by enzymatic digestion for 16</w:t>
      </w:r>
      <w:r w:rsidR="00AC6DBD" w:rsidRPr="00DA20C8">
        <w:rPr>
          <w:sz w:val="24"/>
          <w:szCs w:val="24"/>
          <w:lang w:val="en-US"/>
        </w:rPr>
        <w:t xml:space="preserve"> </w:t>
      </w:r>
      <w:r w:rsidR="00CE264A" w:rsidRPr="00DA20C8">
        <w:rPr>
          <w:sz w:val="24"/>
          <w:szCs w:val="24"/>
          <w:lang w:val="en-US"/>
        </w:rPr>
        <w:t>h at 37</w:t>
      </w:r>
      <w:r w:rsidR="00AC6DBD" w:rsidRPr="00DA20C8">
        <w:rPr>
          <w:sz w:val="24"/>
          <w:szCs w:val="24"/>
          <w:lang w:val="en-US"/>
        </w:rPr>
        <w:t xml:space="preserve"> </w:t>
      </w:r>
      <w:r w:rsidR="00CE264A" w:rsidRPr="00DA20C8">
        <w:rPr>
          <w:sz w:val="24"/>
          <w:szCs w:val="24"/>
          <w:lang w:val="en-US"/>
        </w:rPr>
        <w:t>°C in a shaker by using a collagenase enzyme blend (0.25 mg/ml Liberase TM Research Grade medium; Roche, Mannheim, Germany). Isolated chondrocytes were washed and plated on 24-well plates for mRNA measurements and immunoassays, on 6-well plates for Western Blot, and on 96-well plates for Ca</w:t>
      </w:r>
      <w:r w:rsidR="00CE264A" w:rsidRPr="00DA20C8">
        <w:rPr>
          <w:sz w:val="24"/>
          <w:szCs w:val="24"/>
          <w:vertAlign w:val="superscript"/>
          <w:lang w:val="en-US"/>
        </w:rPr>
        <w:t>2+</w:t>
      </w:r>
      <w:r w:rsidR="00BC070F" w:rsidRPr="00DA20C8">
        <w:rPr>
          <w:sz w:val="24"/>
          <w:szCs w:val="24"/>
          <w:lang w:val="en-US"/>
        </w:rPr>
        <w:t xml:space="preserve"> assays in culture medium [</w:t>
      </w:r>
      <w:r w:rsidR="00CE264A" w:rsidRPr="00DA20C8">
        <w:rPr>
          <w:sz w:val="24"/>
          <w:szCs w:val="24"/>
          <w:lang w:val="en-US"/>
        </w:rPr>
        <w:t xml:space="preserve">DMEM </w:t>
      </w:r>
      <w:r w:rsidR="00C56A0F" w:rsidRPr="00DA20C8">
        <w:rPr>
          <w:sz w:val="24"/>
          <w:szCs w:val="24"/>
          <w:lang w:val="en-US"/>
        </w:rPr>
        <w:t>(Sigma-Al</w:t>
      </w:r>
      <w:r w:rsidR="00CE264A" w:rsidRPr="00DA20C8">
        <w:rPr>
          <w:sz w:val="24"/>
          <w:szCs w:val="24"/>
          <w:lang w:val="en-US"/>
        </w:rPr>
        <w:t>d</w:t>
      </w:r>
      <w:r w:rsidR="00C56A0F" w:rsidRPr="00DA20C8">
        <w:rPr>
          <w:sz w:val="24"/>
          <w:szCs w:val="24"/>
          <w:lang w:val="en-US"/>
        </w:rPr>
        <w:t>r</w:t>
      </w:r>
      <w:r w:rsidR="00CE264A" w:rsidRPr="00DA20C8">
        <w:rPr>
          <w:sz w:val="24"/>
          <w:szCs w:val="24"/>
          <w:lang w:val="en-US"/>
        </w:rPr>
        <w:t>ich, St. Louis, MO, USA) supplemented with penicillin (100 U/ml), streptomycin (100 μg/ml) and amphoteric</w:t>
      </w:r>
      <w:r w:rsidR="00AC6DBD" w:rsidRPr="00DA20C8">
        <w:rPr>
          <w:sz w:val="24"/>
          <w:szCs w:val="24"/>
          <w:lang w:val="en-US"/>
        </w:rPr>
        <w:t>in B (250 ng/ml) all from</w:t>
      </w:r>
      <w:r w:rsidR="00CB4EFC" w:rsidRPr="00DA20C8">
        <w:rPr>
          <w:sz w:val="24"/>
          <w:szCs w:val="24"/>
          <w:lang w:val="en-US"/>
        </w:rPr>
        <w:t xml:space="preserve"> Gibco/</w:t>
      </w:r>
      <w:r w:rsidR="00CE264A" w:rsidRPr="00DA20C8">
        <w:rPr>
          <w:sz w:val="24"/>
          <w:szCs w:val="24"/>
          <w:lang w:val="en-US"/>
        </w:rPr>
        <w:t>Life Technologies, Carlsbad, CA, USA) containing 10</w:t>
      </w:r>
      <w:r w:rsidR="00AC6DBD" w:rsidRPr="00DA20C8">
        <w:rPr>
          <w:sz w:val="24"/>
          <w:szCs w:val="24"/>
          <w:lang w:val="en-US"/>
        </w:rPr>
        <w:t xml:space="preserve"> </w:t>
      </w:r>
      <w:r w:rsidR="00CE264A" w:rsidRPr="00DA20C8">
        <w:rPr>
          <w:sz w:val="24"/>
          <w:szCs w:val="24"/>
          <w:lang w:val="en-US"/>
        </w:rPr>
        <w:t>% fetal bovine serum</w:t>
      </w:r>
      <w:r w:rsidR="00BC070F" w:rsidRPr="00DA20C8">
        <w:rPr>
          <w:sz w:val="24"/>
          <w:szCs w:val="24"/>
          <w:lang w:val="en-US"/>
        </w:rPr>
        <w:t xml:space="preserve"> (</w:t>
      </w:r>
      <w:r w:rsidR="000029D0">
        <w:rPr>
          <w:sz w:val="24"/>
          <w:szCs w:val="24"/>
          <w:lang w:val="en-US"/>
        </w:rPr>
        <w:t xml:space="preserve">Lonza, </w:t>
      </w:r>
      <w:r w:rsidR="000029D0" w:rsidRPr="000029D0">
        <w:rPr>
          <w:sz w:val="24"/>
          <w:szCs w:val="24"/>
          <w:lang w:val="en-US"/>
        </w:rPr>
        <w:t>Verviers, Belgium</w:t>
      </w:r>
      <w:r w:rsidR="00BC070F" w:rsidRPr="00DA20C8">
        <w:rPr>
          <w:sz w:val="24"/>
          <w:szCs w:val="24"/>
          <w:lang w:val="en-US"/>
        </w:rPr>
        <w:t>)]</w:t>
      </w:r>
      <w:r w:rsidR="00CE264A" w:rsidRPr="00DA20C8">
        <w:rPr>
          <w:sz w:val="24"/>
          <w:szCs w:val="24"/>
          <w:lang w:val="en-US"/>
        </w:rPr>
        <w:t>. During experiments the cells were treated with IL-1β (R&amp;D Systems Europe Ltd, Abingdon, UK), IL-17 (</w:t>
      </w:r>
      <w:r w:rsidR="00C56A0F" w:rsidRPr="00DA20C8">
        <w:rPr>
          <w:sz w:val="24"/>
          <w:szCs w:val="24"/>
          <w:lang w:val="en-US"/>
        </w:rPr>
        <w:t>R&amp;D Systems Europe Ltd</w:t>
      </w:r>
      <w:r w:rsidR="00CE264A" w:rsidRPr="00DA20C8">
        <w:rPr>
          <w:sz w:val="24"/>
          <w:szCs w:val="24"/>
          <w:lang w:val="en-US"/>
        </w:rPr>
        <w:t xml:space="preserve">), resistin (BioVision Inc., Milpitas, </w:t>
      </w:r>
      <w:r w:rsidR="008C7874" w:rsidRPr="00DA20C8">
        <w:rPr>
          <w:sz w:val="24"/>
          <w:szCs w:val="24"/>
          <w:lang w:val="en-US"/>
        </w:rPr>
        <w:t>CA, USA), LPS (Sigma-Aldrich),</w:t>
      </w:r>
      <w:r w:rsidR="001F1D9E">
        <w:rPr>
          <w:sz w:val="24"/>
          <w:szCs w:val="24"/>
          <w:lang w:val="en-US"/>
        </w:rPr>
        <w:t xml:space="preserve"> the TRPA1 antagonist</w:t>
      </w:r>
      <w:r w:rsidR="00CE264A" w:rsidRPr="00DA20C8">
        <w:rPr>
          <w:sz w:val="24"/>
          <w:szCs w:val="24"/>
          <w:lang w:val="en-US"/>
        </w:rPr>
        <w:t xml:space="preserve"> HC-030031 (Sigma-Aldrich)</w:t>
      </w:r>
      <w:r w:rsidR="008C7874" w:rsidRPr="00DA20C8">
        <w:rPr>
          <w:sz w:val="24"/>
          <w:szCs w:val="24"/>
          <w:lang w:val="en-US"/>
        </w:rPr>
        <w:t xml:space="preserve"> or with combinations of these compounds as indicated</w:t>
      </w:r>
      <w:r w:rsidR="00CE264A" w:rsidRPr="00DA20C8">
        <w:rPr>
          <w:sz w:val="24"/>
          <w:szCs w:val="24"/>
          <w:lang w:val="en-US"/>
        </w:rPr>
        <w:t xml:space="preserve">. </w:t>
      </w:r>
    </w:p>
    <w:p w:rsidR="00CE264A" w:rsidRPr="00DA20C8" w:rsidRDefault="00CE264A" w:rsidP="009A35D6">
      <w:pPr>
        <w:spacing w:line="480" w:lineRule="auto"/>
        <w:jc w:val="both"/>
        <w:rPr>
          <w:sz w:val="24"/>
          <w:szCs w:val="24"/>
          <w:lang w:val="en-US"/>
        </w:rPr>
      </w:pPr>
      <w:r w:rsidRPr="00DA20C8">
        <w:rPr>
          <w:sz w:val="24"/>
          <w:szCs w:val="24"/>
          <w:lang w:val="en-US"/>
        </w:rPr>
        <w:t xml:space="preserve">Immortalized human T/C28a2 chondrocytes </w:t>
      </w:r>
      <w:r w:rsidRPr="00DA20C8">
        <w:rPr>
          <w:sz w:val="24"/>
          <w:szCs w:val="24"/>
          <w:lang w:val="en-US"/>
        </w:rPr>
        <w:fldChar w:fldCharType="begin"/>
      </w:r>
      <w:r w:rsidRPr="00DA20C8">
        <w:rPr>
          <w:sz w:val="24"/>
          <w:szCs w:val="24"/>
          <w:lang w:val="en-US"/>
        </w:rPr>
        <w:instrText>ADDIN RW.CITE{{132 Goldring,M.B. 1994}}</w:instrText>
      </w:r>
      <w:r w:rsidRPr="00DA20C8">
        <w:rPr>
          <w:sz w:val="24"/>
          <w:szCs w:val="24"/>
          <w:lang w:val="en-US"/>
        </w:rPr>
        <w:fldChar w:fldCharType="separate"/>
      </w:r>
      <w:r w:rsidR="0029203F" w:rsidRPr="00DA20C8">
        <w:rPr>
          <w:rFonts w:ascii="Calibri" w:hAnsi="Calibri"/>
          <w:sz w:val="24"/>
          <w:szCs w:val="24"/>
          <w:lang w:val="en-US"/>
        </w:rPr>
        <w:t>[3]</w:t>
      </w:r>
      <w:r w:rsidRPr="00DA20C8">
        <w:rPr>
          <w:sz w:val="24"/>
          <w:szCs w:val="24"/>
          <w:lang w:val="en-US"/>
        </w:rPr>
        <w:fldChar w:fldCharType="end"/>
      </w:r>
      <w:r w:rsidRPr="00DA20C8">
        <w:rPr>
          <w:sz w:val="24"/>
          <w:szCs w:val="24"/>
          <w:lang w:val="en-US"/>
        </w:rPr>
        <w:t xml:space="preserve"> were </w:t>
      </w:r>
      <w:r w:rsidR="0089447E" w:rsidRPr="00DA20C8">
        <w:rPr>
          <w:sz w:val="24"/>
          <w:szCs w:val="24"/>
          <w:lang w:val="en-US"/>
        </w:rPr>
        <w:t>cultured</w:t>
      </w:r>
      <w:r w:rsidRPr="00DA20C8">
        <w:rPr>
          <w:sz w:val="24"/>
          <w:szCs w:val="24"/>
          <w:lang w:val="en-US"/>
        </w:rPr>
        <w:t xml:space="preserve"> in DMEM (Sigma-Aldrich,) and Ham’s F-12 medium (</w:t>
      </w:r>
      <w:r w:rsidR="000029D0">
        <w:rPr>
          <w:sz w:val="24"/>
          <w:szCs w:val="24"/>
          <w:lang w:val="en-US"/>
        </w:rPr>
        <w:t>Lonza</w:t>
      </w:r>
      <w:r w:rsidRPr="00DA20C8">
        <w:rPr>
          <w:sz w:val="24"/>
          <w:szCs w:val="24"/>
          <w:lang w:val="en-US"/>
        </w:rPr>
        <w:t>) (1:1, v/v) containing 10</w:t>
      </w:r>
      <w:r w:rsidR="00AC6DBD" w:rsidRPr="00DA20C8">
        <w:rPr>
          <w:sz w:val="24"/>
          <w:szCs w:val="24"/>
          <w:lang w:val="en-US"/>
        </w:rPr>
        <w:t xml:space="preserve"> </w:t>
      </w:r>
      <w:r w:rsidRPr="00DA20C8">
        <w:rPr>
          <w:sz w:val="24"/>
          <w:szCs w:val="24"/>
          <w:lang w:val="en-US"/>
        </w:rPr>
        <w:t>% heat-inactivated fetal bovine serum</w:t>
      </w:r>
      <w:r w:rsidR="00AE7BA9" w:rsidRPr="00DA20C8">
        <w:rPr>
          <w:sz w:val="24"/>
          <w:szCs w:val="24"/>
          <w:lang w:val="en-US"/>
        </w:rPr>
        <w:t xml:space="preserve"> (L</w:t>
      </w:r>
      <w:r w:rsidR="000029D0">
        <w:rPr>
          <w:sz w:val="24"/>
          <w:szCs w:val="24"/>
          <w:lang w:val="en-US"/>
        </w:rPr>
        <w:t>onza</w:t>
      </w:r>
      <w:r w:rsidR="00AE7BA9" w:rsidRPr="00DA20C8">
        <w:rPr>
          <w:sz w:val="24"/>
          <w:szCs w:val="24"/>
          <w:lang w:val="en-US"/>
        </w:rPr>
        <w:t>)</w:t>
      </w:r>
      <w:r w:rsidRPr="00DA20C8">
        <w:rPr>
          <w:sz w:val="24"/>
          <w:szCs w:val="24"/>
          <w:lang w:val="en-US"/>
        </w:rPr>
        <w:t xml:space="preserve">, 100 </w:t>
      </w:r>
      <w:r w:rsidRPr="00DA20C8">
        <w:rPr>
          <w:sz w:val="24"/>
          <w:szCs w:val="24"/>
          <w:lang w:val="en-US"/>
        </w:rPr>
        <w:lastRenderedPageBreak/>
        <w:t>U/mL penicillin, 100 μg/mL streptomycin, and 250 ng/mL</w:t>
      </w:r>
      <w:r w:rsidR="00AC6DBD" w:rsidRPr="00DA20C8">
        <w:rPr>
          <w:sz w:val="24"/>
          <w:szCs w:val="24"/>
          <w:lang w:val="en-US"/>
        </w:rPr>
        <w:t xml:space="preserve"> </w:t>
      </w:r>
      <w:r w:rsidR="00CB4EFC" w:rsidRPr="00DA20C8">
        <w:rPr>
          <w:sz w:val="24"/>
          <w:szCs w:val="24"/>
          <w:lang w:val="en-US"/>
        </w:rPr>
        <w:t>amphotericin B (all from Gibco/</w:t>
      </w:r>
      <w:r w:rsidRPr="00DA20C8">
        <w:rPr>
          <w:sz w:val="24"/>
          <w:szCs w:val="24"/>
          <w:lang w:val="en-US"/>
        </w:rPr>
        <w:t>Life Technologies). Cell</w:t>
      </w:r>
      <w:r w:rsidR="00D34CA4" w:rsidRPr="00DA20C8">
        <w:rPr>
          <w:sz w:val="24"/>
          <w:szCs w:val="24"/>
          <w:lang w:val="en-US"/>
        </w:rPr>
        <w:t>s were grown on 24-well plates</w:t>
      </w:r>
      <w:r w:rsidRPr="00DA20C8">
        <w:rPr>
          <w:sz w:val="24"/>
          <w:szCs w:val="24"/>
          <w:lang w:val="en-US"/>
        </w:rPr>
        <w:t xml:space="preserve"> for mRNA </w:t>
      </w:r>
      <w:r w:rsidR="00D34CA4" w:rsidRPr="00DA20C8">
        <w:rPr>
          <w:sz w:val="24"/>
          <w:szCs w:val="24"/>
          <w:lang w:val="en-US"/>
        </w:rPr>
        <w:t>measurements, on 6-well plates</w:t>
      </w:r>
      <w:r w:rsidRPr="00DA20C8">
        <w:rPr>
          <w:sz w:val="24"/>
          <w:szCs w:val="24"/>
          <w:lang w:val="en-US"/>
        </w:rPr>
        <w:t xml:space="preserve"> for Western Blot measurements, and on 96-well plates for Ca</w:t>
      </w:r>
      <w:r w:rsidRPr="00DA20C8">
        <w:rPr>
          <w:sz w:val="24"/>
          <w:szCs w:val="24"/>
          <w:vertAlign w:val="superscript"/>
          <w:lang w:val="en-US"/>
        </w:rPr>
        <w:t>2+</w:t>
      </w:r>
      <w:r w:rsidRPr="00DA20C8">
        <w:rPr>
          <w:sz w:val="24"/>
          <w:szCs w:val="24"/>
          <w:lang w:val="en-US"/>
        </w:rPr>
        <w:t xml:space="preserve"> assays.</w:t>
      </w:r>
      <w:r w:rsidR="008C7874" w:rsidRPr="00DA20C8">
        <w:rPr>
          <w:sz w:val="24"/>
          <w:szCs w:val="24"/>
          <w:lang w:val="en-US"/>
        </w:rPr>
        <w:t xml:space="preserve"> During experiments the cells were treated with IL-1β (R&amp;D Systems Europe L</w:t>
      </w:r>
      <w:r w:rsidR="00C56A0F" w:rsidRPr="00DA20C8">
        <w:rPr>
          <w:sz w:val="24"/>
          <w:szCs w:val="24"/>
          <w:lang w:val="en-US"/>
        </w:rPr>
        <w:t>td</w:t>
      </w:r>
      <w:r w:rsidR="008C7874" w:rsidRPr="00DA20C8">
        <w:rPr>
          <w:sz w:val="24"/>
          <w:szCs w:val="24"/>
          <w:lang w:val="en-US"/>
        </w:rPr>
        <w:t>), IL-17 (</w:t>
      </w:r>
      <w:r w:rsidR="00C56A0F" w:rsidRPr="00DA20C8">
        <w:rPr>
          <w:sz w:val="24"/>
          <w:szCs w:val="24"/>
          <w:lang w:val="en-US"/>
        </w:rPr>
        <w:t>R&amp;D Systems Europe Ltd</w:t>
      </w:r>
      <w:r w:rsidR="008C7874" w:rsidRPr="00DA20C8">
        <w:rPr>
          <w:sz w:val="24"/>
          <w:szCs w:val="24"/>
          <w:lang w:val="en-US"/>
        </w:rPr>
        <w:t xml:space="preserve">), LPS (Sigma-Aldrich), HC-030031 (Sigma-Aldrich) or with combinations of these compounds as indicated. </w:t>
      </w:r>
    </w:p>
    <w:p w:rsidR="00F62FE1" w:rsidRDefault="00CE264A" w:rsidP="009A35D6">
      <w:pPr>
        <w:spacing w:line="480" w:lineRule="auto"/>
        <w:jc w:val="both"/>
        <w:rPr>
          <w:sz w:val="24"/>
          <w:szCs w:val="24"/>
          <w:lang w:val="en-US"/>
        </w:rPr>
      </w:pPr>
      <w:r w:rsidRPr="00DA20C8">
        <w:rPr>
          <w:sz w:val="24"/>
          <w:szCs w:val="24"/>
          <w:lang w:val="en-US"/>
        </w:rPr>
        <w:t>HEK 293 human embryonic kidney cells (American Type Culture Collection, Manassas, VA, USA) were cultured in Eagle’s</w:t>
      </w:r>
      <w:r w:rsidR="00BC070F" w:rsidRPr="00DA20C8">
        <w:rPr>
          <w:sz w:val="24"/>
          <w:szCs w:val="24"/>
          <w:lang w:val="en-US"/>
        </w:rPr>
        <w:t xml:space="preserve"> </w:t>
      </w:r>
      <w:r w:rsidRPr="00DA20C8">
        <w:rPr>
          <w:sz w:val="24"/>
          <w:szCs w:val="24"/>
          <w:lang w:val="en-US"/>
        </w:rPr>
        <w:t>Minimum Essential Medium (EMEM) supplemented with 10</w:t>
      </w:r>
      <w:r w:rsidR="00AC6DBD" w:rsidRPr="00DA20C8">
        <w:rPr>
          <w:sz w:val="24"/>
          <w:szCs w:val="24"/>
          <w:lang w:val="en-US"/>
        </w:rPr>
        <w:t xml:space="preserve"> </w:t>
      </w:r>
      <w:r w:rsidRPr="00DA20C8">
        <w:rPr>
          <w:sz w:val="24"/>
          <w:szCs w:val="24"/>
          <w:lang w:val="en-US"/>
        </w:rPr>
        <w:t>% heat-inactivated fetal bovine serum, sodium bicarbonate (1.5%), sodium pyruvate (1 mM), non-essential amino acids (1 mM each)</w:t>
      </w:r>
      <w:r w:rsidR="000029D0">
        <w:rPr>
          <w:sz w:val="24"/>
          <w:szCs w:val="24"/>
          <w:lang w:val="en-US"/>
        </w:rPr>
        <w:t xml:space="preserve"> (all from Lonza</w:t>
      </w:r>
      <w:r w:rsidRPr="00DA20C8">
        <w:rPr>
          <w:sz w:val="24"/>
          <w:szCs w:val="24"/>
          <w:lang w:val="en-US"/>
        </w:rPr>
        <w:t>), penicillin (100 U/ml), streptomycin (100 mg/ml) and amphotericin B (all from</w:t>
      </w:r>
      <w:r w:rsidR="00CB4EFC" w:rsidRPr="00DA20C8">
        <w:rPr>
          <w:sz w:val="24"/>
          <w:szCs w:val="24"/>
          <w:lang w:val="en-US"/>
        </w:rPr>
        <w:t xml:space="preserve"> Gibco/</w:t>
      </w:r>
      <w:r w:rsidR="008C7874" w:rsidRPr="00DA20C8">
        <w:rPr>
          <w:sz w:val="24"/>
          <w:szCs w:val="24"/>
          <w:lang w:val="en-US"/>
        </w:rPr>
        <w:t>Life Technologies) at 37</w:t>
      </w:r>
      <w:r w:rsidR="00AC6DBD" w:rsidRPr="00DA20C8">
        <w:rPr>
          <w:sz w:val="24"/>
          <w:szCs w:val="24"/>
          <w:lang w:val="en-US"/>
        </w:rPr>
        <w:t xml:space="preserve"> </w:t>
      </w:r>
      <w:r w:rsidRPr="00DA20C8">
        <w:rPr>
          <w:sz w:val="24"/>
          <w:szCs w:val="24"/>
          <w:lang w:val="en-US"/>
        </w:rPr>
        <w:t>°C in 5</w:t>
      </w:r>
      <w:r w:rsidR="00AC6DBD" w:rsidRPr="00DA20C8">
        <w:rPr>
          <w:sz w:val="24"/>
          <w:szCs w:val="24"/>
          <w:lang w:val="en-US"/>
        </w:rPr>
        <w:t xml:space="preserve"> </w:t>
      </w:r>
      <w:r w:rsidRPr="00DA20C8">
        <w:rPr>
          <w:sz w:val="24"/>
          <w:szCs w:val="24"/>
          <w:lang w:val="en-US"/>
        </w:rPr>
        <w:t>% CO</w:t>
      </w:r>
      <w:r w:rsidRPr="00DA20C8">
        <w:rPr>
          <w:sz w:val="24"/>
          <w:szCs w:val="24"/>
          <w:vertAlign w:val="subscript"/>
          <w:lang w:val="en-US"/>
        </w:rPr>
        <w:t>2</w:t>
      </w:r>
      <w:r w:rsidRPr="00DA20C8">
        <w:rPr>
          <w:sz w:val="24"/>
          <w:szCs w:val="24"/>
          <w:lang w:val="en-US"/>
        </w:rPr>
        <w:t>. The cells were transfected using 0.42 mg/cm</w:t>
      </w:r>
      <w:r w:rsidRPr="00DA20C8">
        <w:rPr>
          <w:sz w:val="24"/>
          <w:szCs w:val="24"/>
          <w:vertAlign w:val="superscript"/>
          <w:lang w:val="en-US"/>
        </w:rPr>
        <w:t>2</w:t>
      </w:r>
      <w:r w:rsidRPr="00DA20C8">
        <w:rPr>
          <w:sz w:val="24"/>
          <w:szCs w:val="24"/>
          <w:lang w:val="en-US"/>
        </w:rPr>
        <w:t xml:space="preserve"> </w:t>
      </w:r>
      <w:r w:rsidR="008C7874" w:rsidRPr="00DA20C8">
        <w:rPr>
          <w:sz w:val="24"/>
          <w:szCs w:val="24"/>
          <w:lang w:val="en-US"/>
        </w:rPr>
        <w:t xml:space="preserve"> of </w:t>
      </w:r>
      <w:r w:rsidRPr="00DA20C8">
        <w:rPr>
          <w:sz w:val="24"/>
          <w:szCs w:val="24"/>
          <w:lang w:val="en-US"/>
        </w:rPr>
        <w:t>human</w:t>
      </w:r>
      <w:r w:rsidR="000029D0">
        <w:rPr>
          <w:sz w:val="24"/>
          <w:szCs w:val="24"/>
          <w:lang w:val="en-US"/>
        </w:rPr>
        <w:t xml:space="preserve"> TRPA1 plasmid DNA (pCMV6-XL4 from</w:t>
      </w:r>
      <w:r w:rsidRPr="00DA20C8">
        <w:rPr>
          <w:sz w:val="24"/>
          <w:szCs w:val="24"/>
          <w:lang w:val="en-US"/>
        </w:rPr>
        <w:t xml:space="preserve"> Origene Rockville, MD, USA) with</w:t>
      </w:r>
      <w:r w:rsidR="00BC7227" w:rsidRPr="00DA20C8">
        <w:rPr>
          <w:sz w:val="24"/>
          <w:szCs w:val="24"/>
          <w:lang w:val="en-US"/>
        </w:rPr>
        <w:t xml:space="preserve"> lipofectamine 2000 (Invitrogen/</w:t>
      </w:r>
      <w:r w:rsidRPr="00DA20C8">
        <w:rPr>
          <w:sz w:val="24"/>
          <w:szCs w:val="24"/>
          <w:lang w:val="en-US"/>
        </w:rPr>
        <w:t>Life Technologies, Carlsbad, CA, USA) according to the manufacturer’s directions. Cells were grown on 6-well plates for Western Blot analysis, and on 96-well plates for Ca</w:t>
      </w:r>
      <w:r w:rsidRPr="00DA20C8">
        <w:rPr>
          <w:sz w:val="24"/>
          <w:szCs w:val="24"/>
          <w:vertAlign w:val="superscript"/>
          <w:lang w:val="en-US"/>
        </w:rPr>
        <w:t>2+</w:t>
      </w:r>
      <w:r w:rsidRPr="00DA20C8">
        <w:rPr>
          <w:sz w:val="24"/>
          <w:szCs w:val="24"/>
          <w:lang w:val="en-US"/>
        </w:rPr>
        <w:t xml:space="preserve"> assays.</w:t>
      </w:r>
      <w:r w:rsidR="008C7874" w:rsidRPr="00DA20C8">
        <w:rPr>
          <w:sz w:val="24"/>
          <w:szCs w:val="24"/>
          <w:lang w:val="en-US"/>
        </w:rPr>
        <w:t xml:space="preserve"> </w:t>
      </w:r>
    </w:p>
    <w:p w:rsidR="00681864" w:rsidRDefault="00681864" w:rsidP="009A35D6">
      <w:pPr>
        <w:spacing w:line="480" w:lineRule="auto"/>
        <w:jc w:val="both"/>
        <w:rPr>
          <w:sz w:val="24"/>
          <w:szCs w:val="24"/>
          <w:lang w:val="en-US"/>
        </w:rPr>
      </w:pPr>
    </w:p>
    <w:p w:rsidR="00CE264A" w:rsidRPr="00681864" w:rsidRDefault="00CE264A" w:rsidP="009A35D6">
      <w:pPr>
        <w:jc w:val="both"/>
        <w:rPr>
          <w:sz w:val="24"/>
          <w:szCs w:val="24"/>
          <w:lang w:val="en-US"/>
        </w:rPr>
      </w:pPr>
      <w:r w:rsidRPr="00DA20C8">
        <w:rPr>
          <w:b/>
          <w:sz w:val="24"/>
          <w:szCs w:val="24"/>
          <w:lang w:val="en-US"/>
        </w:rPr>
        <w:t>Mouse Cartilage Culture</w:t>
      </w:r>
    </w:p>
    <w:p w:rsidR="00C13621" w:rsidRDefault="00CE264A" w:rsidP="009A35D6">
      <w:pPr>
        <w:spacing w:line="480" w:lineRule="auto"/>
        <w:jc w:val="both"/>
        <w:rPr>
          <w:sz w:val="24"/>
          <w:szCs w:val="24"/>
          <w:lang w:val="en-US"/>
        </w:rPr>
      </w:pPr>
      <w:r w:rsidRPr="00DA20C8">
        <w:rPr>
          <w:sz w:val="24"/>
          <w:szCs w:val="24"/>
          <w:lang w:val="en-US"/>
        </w:rPr>
        <w:t xml:space="preserve">After mice were euthanized, full-thickness articular cartilage from the </w:t>
      </w:r>
      <w:r w:rsidR="00460B51" w:rsidRPr="00DA20C8">
        <w:rPr>
          <w:sz w:val="24"/>
          <w:szCs w:val="24"/>
          <w:lang w:val="en-US"/>
        </w:rPr>
        <w:t>femoral heads</w:t>
      </w:r>
      <w:r w:rsidRPr="00DA20C8">
        <w:rPr>
          <w:sz w:val="24"/>
          <w:szCs w:val="24"/>
          <w:lang w:val="en-US"/>
        </w:rPr>
        <w:t xml:space="preserve"> w</w:t>
      </w:r>
      <w:r w:rsidR="008C7874" w:rsidRPr="00DA20C8">
        <w:rPr>
          <w:sz w:val="24"/>
          <w:szCs w:val="24"/>
          <w:lang w:val="en-US"/>
        </w:rPr>
        <w:t>as removed, and incubated at 37</w:t>
      </w:r>
      <w:r w:rsidRPr="00DA20C8">
        <w:rPr>
          <w:sz w:val="24"/>
          <w:szCs w:val="24"/>
          <w:lang w:val="en-US"/>
        </w:rPr>
        <w:t>°C in 5% CO</w:t>
      </w:r>
      <w:r w:rsidRPr="00DA20C8">
        <w:rPr>
          <w:sz w:val="24"/>
          <w:szCs w:val="24"/>
          <w:vertAlign w:val="subscript"/>
          <w:lang w:val="en-US"/>
        </w:rPr>
        <w:t xml:space="preserve">2 </w:t>
      </w:r>
      <w:r w:rsidRPr="00DA20C8">
        <w:rPr>
          <w:sz w:val="24"/>
          <w:szCs w:val="24"/>
          <w:lang w:val="en-US"/>
        </w:rPr>
        <w:t>in DMEM supplemented with penicillin (100 U/ml), streptomycin (100 μg/ml), and amphotericin B (250 ng/ml, all from Gibco/Life Technologies) containing 10</w:t>
      </w:r>
      <w:r w:rsidR="00CB4EFC" w:rsidRPr="00DA20C8">
        <w:rPr>
          <w:sz w:val="24"/>
          <w:szCs w:val="24"/>
          <w:lang w:val="en-US"/>
        </w:rPr>
        <w:t xml:space="preserve"> </w:t>
      </w:r>
      <w:r w:rsidRPr="00DA20C8">
        <w:rPr>
          <w:sz w:val="24"/>
          <w:szCs w:val="24"/>
          <w:lang w:val="en-US"/>
        </w:rPr>
        <w:t>% fetal bovine serum. The cartilage pieces were exposed to IL-1β (100 pg/ml, R&amp;D Systems Europe Ltd.) for 42</w:t>
      </w:r>
      <w:r w:rsidR="00CB4EFC" w:rsidRPr="00DA20C8">
        <w:rPr>
          <w:sz w:val="24"/>
          <w:szCs w:val="24"/>
          <w:lang w:val="en-US"/>
        </w:rPr>
        <w:t xml:space="preserve"> </w:t>
      </w:r>
      <w:r w:rsidRPr="00DA20C8">
        <w:rPr>
          <w:sz w:val="24"/>
          <w:szCs w:val="24"/>
          <w:lang w:val="en-US"/>
        </w:rPr>
        <w:t xml:space="preserve">h and </w:t>
      </w:r>
      <w:r w:rsidR="00810508" w:rsidRPr="00DA20C8">
        <w:rPr>
          <w:sz w:val="24"/>
          <w:szCs w:val="24"/>
          <w:lang w:val="en-US"/>
        </w:rPr>
        <w:t>thereafter culture media were collected and</w:t>
      </w:r>
      <w:r w:rsidRPr="00DA20C8">
        <w:rPr>
          <w:sz w:val="24"/>
          <w:szCs w:val="24"/>
          <w:lang w:val="en-US"/>
        </w:rPr>
        <w:t xml:space="preserve"> MMP-3, IL-6 and PGE</w:t>
      </w:r>
      <w:r w:rsidRPr="00DA20C8">
        <w:rPr>
          <w:sz w:val="24"/>
          <w:szCs w:val="24"/>
          <w:vertAlign w:val="subscript"/>
          <w:lang w:val="en-US"/>
        </w:rPr>
        <w:t>2</w:t>
      </w:r>
      <w:r w:rsidRPr="00DA20C8">
        <w:rPr>
          <w:sz w:val="24"/>
          <w:szCs w:val="24"/>
          <w:lang w:val="en-US"/>
        </w:rPr>
        <w:t xml:space="preserve"> </w:t>
      </w:r>
      <w:r w:rsidR="00810508" w:rsidRPr="00DA20C8">
        <w:rPr>
          <w:sz w:val="24"/>
          <w:szCs w:val="24"/>
          <w:lang w:val="en-US"/>
        </w:rPr>
        <w:t xml:space="preserve">concentrations were measured </w:t>
      </w:r>
      <w:r w:rsidRPr="00DA20C8">
        <w:rPr>
          <w:sz w:val="24"/>
          <w:szCs w:val="24"/>
          <w:lang w:val="en-US"/>
        </w:rPr>
        <w:t>by immunoassay.</w:t>
      </w:r>
    </w:p>
    <w:p w:rsidR="00F62FE1" w:rsidRDefault="00F62FE1" w:rsidP="009A35D6">
      <w:pPr>
        <w:spacing w:line="480" w:lineRule="auto"/>
        <w:jc w:val="both"/>
        <w:rPr>
          <w:sz w:val="24"/>
          <w:szCs w:val="24"/>
          <w:lang w:val="en-US"/>
        </w:rPr>
      </w:pPr>
    </w:p>
    <w:p w:rsidR="009A35D6" w:rsidRDefault="009A35D6" w:rsidP="009A35D6">
      <w:pPr>
        <w:spacing w:line="480" w:lineRule="auto"/>
        <w:jc w:val="both"/>
        <w:rPr>
          <w:sz w:val="24"/>
          <w:szCs w:val="24"/>
          <w:lang w:val="en-US"/>
        </w:rPr>
      </w:pPr>
    </w:p>
    <w:p w:rsidR="00CE264A" w:rsidRPr="00DA20C8" w:rsidRDefault="00CE264A" w:rsidP="009A35D6">
      <w:pPr>
        <w:spacing w:line="480" w:lineRule="auto"/>
        <w:jc w:val="both"/>
        <w:rPr>
          <w:b/>
          <w:sz w:val="24"/>
          <w:szCs w:val="24"/>
          <w:lang w:val="en-US"/>
        </w:rPr>
      </w:pPr>
      <w:r w:rsidRPr="00DA20C8">
        <w:rPr>
          <w:b/>
          <w:sz w:val="24"/>
          <w:szCs w:val="24"/>
          <w:lang w:val="en-US"/>
        </w:rPr>
        <w:lastRenderedPageBreak/>
        <w:t>Western Blot Measurements</w:t>
      </w:r>
    </w:p>
    <w:p w:rsidR="00F62FE1" w:rsidRDefault="00CE264A" w:rsidP="009A35D6">
      <w:pPr>
        <w:spacing w:line="480" w:lineRule="auto"/>
        <w:jc w:val="both"/>
        <w:rPr>
          <w:sz w:val="24"/>
          <w:szCs w:val="24"/>
          <w:lang w:val="en-US"/>
        </w:rPr>
      </w:pPr>
      <w:r w:rsidRPr="00DA20C8">
        <w:rPr>
          <w:sz w:val="24"/>
          <w:szCs w:val="24"/>
          <w:lang w:val="en-US"/>
        </w:rPr>
        <w:t>After the cell culture experiments, cells were rapidly washed with ice-cold PBS and solubilized in cold lysis buffer containing Tris-HCl (</w:t>
      </w:r>
      <w:r w:rsidR="00276E67" w:rsidRPr="00DA20C8">
        <w:rPr>
          <w:sz w:val="24"/>
          <w:szCs w:val="24"/>
          <w:lang w:val="en-US"/>
        </w:rPr>
        <w:t xml:space="preserve">50 mM, </w:t>
      </w:r>
      <w:r w:rsidRPr="00DA20C8">
        <w:rPr>
          <w:sz w:val="24"/>
          <w:szCs w:val="24"/>
          <w:lang w:val="en-US"/>
        </w:rPr>
        <w:t xml:space="preserve">pH 8), </w:t>
      </w:r>
      <w:r w:rsidR="00276E67" w:rsidRPr="00DA20C8">
        <w:rPr>
          <w:sz w:val="24"/>
          <w:szCs w:val="24"/>
          <w:lang w:val="en-US"/>
        </w:rPr>
        <w:t>NaCl (</w:t>
      </w:r>
      <w:r w:rsidRPr="00DA20C8">
        <w:rPr>
          <w:sz w:val="24"/>
          <w:szCs w:val="24"/>
          <w:lang w:val="en-US"/>
        </w:rPr>
        <w:t>150 mM</w:t>
      </w:r>
      <w:r w:rsidR="00276E67" w:rsidRPr="00DA20C8">
        <w:rPr>
          <w:sz w:val="24"/>
          <w:szCs w:val="24"/>
          <w:lang w:val="en-US"/>
        </w:rPr>
        <w:t>)</w:t>
      </w:r>
      <w:r w:rsidRPr="00DA20C8">
        <w:rPr>
          <w:sz w:val="24"/>
          <w:szCs w:val="24"/>
          <w:lang w:val="en-US"/>
        </w:rPr>
        <w:t xml:space="preserve">, </w:t>
      </w:r>
      <w:r w:rsidR="00276E67" w:rsidRPr="00DA20C8">
        <w:rPr>
          <w:sz w:val="24"/>
          <w:szCs w:val="24"/>
          <w:lang w:val="en-US"/>
        </w:rPr>
        <w:t>EDTA (</w:t>
      </w:r>
      <w:r w:rsidRPr="00DA20C8">
        <w:rPr>
          <w:sz w:val="24"/>
          <w:szCs w:val="24"/>
          <w:lang w:val="en-US"/>
        </w:rPr>
        <w:t>5 mM</w:t>
      </w:r>
      <w:r w:rsidR="00276E67" w:rsidRPr="00DA20C8">
        <w:rPr>
          <w:sz w:val="24"/>
          <w:szCs w:val="24"/>
          <w:lang w:val="en-US"/>
        </w:rPr>
        <w:t>)</w:t>
      </w:r>
      <w:r w:rsidRPr="00DA20C8">
        <w:rPr>
          <w:sz w:val="24"/>
          <w:szCs w:val="24"/>
          <w:lang w:val="en-US"/>
        </w:rPr>
        <w:t xml:space="preserve">, </w:t>
      </w:r>
      <w:r w:rsidR="00E049C1" w:rsidRPr="00DA20C8">
        <w:rPr>
          <w:sz w:val="24"/>
          <w:szCs w:val="24"/>
          <w:lang w:val="en-US"/>
        </w:rPr>
        <w:t>Nonidet P-40 (</w:t>
      </w:r>
      <w:r w:rsidRPr="00DA20C8">
        <w:rPr>
          <w:sz w:val="24"/>
          <w:szCs w:val="24"/>
          <w:lang w:val="en-US"/>
        </w:rPr>
        <w:t>1%</w:t>
      </w:r>
      <w:r w:rsidR="00E049C1" w:rsidRPr="00DA20C8">
        <w:rPr>
          <w:sz w:val="24"/>
          <w:szCs w:val="24"/>
          <w:lang w:val="en-US"/>
        </w:rPr>
        <w:t>)</w:t>
      </w:r>
      <w:r w:rsidRPr="00DA20C8">
        <w:rPr>
          <w:sz w:val="24"/>
          <w:szCs w:val="24"/>
          <w:lang w:val="en-US"/>
        </w:rPr>
        <w:t>, Na deoxylate</w:t>
      </w:r>
      <w:r w:rsidR="00E049C1" w:rsidRPr="00DA20C8">
        <w:rPr>
          <w:sz w:val="24"/>
          <w:szCs w:val="24"/>
          <w:lang w:val="en-US"/>
        </w:rPr>
        <w:t xml:space="preserve"> (0.5%)</w:t>
      </w:r>
      <w:r w:rsidRPr="00DA20C8">
        <w:rPr>
          <w:sz w:val="24"/>
          <w:szCs w:val="24"/>
          <w:lang w:val="en-US"/>
        </w:rPr>
        <w:t xml:space="preserve">, </w:t>
      </w:r>
      <w:r w:rsidR="00E049C1" w:rsidRPr="00DA20C8">
        <w:rPr>
          <w:sz w:val="24"/>
          <w:szCs w:val="24"/>
          <w:lang w:val="en-US"/>
        </w:rPr>
        <w:t>SDS (</w:t>
      </w:r>
      <w:r w:rsidRPr="00DA20C8">
        <w:rPr>
          <w:sz w:val="24"/>
          <w:szCs w:val="24"/>
          <w:lang w:val="en-US"/>
        </w:rPr>
        <w:t>0.1%</w:t>
      </w:r>
      <w:r w:rsidR="00E049C1" w:rsidRPr="00DA20C8">
        <w:rPr>
          <w:sz w:val="24"/>
          <w:szCs w:val="24"/>
          <w:lang w:val="en-US"/>
        </w:rPr>
        <w:t>)</w:t>
      </w:r>
      <w:r w:rsidRPr="00DA20C8">
        <w:rPr>
          <w:sz w:val="24"/>
          <w:szCs w:val="24"/>
          <w:lang w:val="en-US"/>
        </w:rPr>
        <w:t>, phenylmethylsulfonyl fluoride (0.5 mM), sodiumorthovanadate (1 mM), leupeptin (20 µg/ml), aprotinin</w:t>
      </w:r>
      <w:r w:rsidR="00BC7227" w:rsidRPr="00DA20C8">
        <w:rPr>
          <w:sz w:val="24"/>
          <w:szCs w:val="24"/>
          <w:lang w:val="en-US"/>
        </w:rPr>
        <w:t xml:space="preserve"> </w:t>
      </w:r>
      <w:r w:rsidR="000029D0">
        <w:rPr>
          <w:sz w:val="24"/>
          <w:szCs w:val="24"/>
          <w:lang w:val="en-US"/>
        </w:rPr>
        <w:t>(50 µg/ml), NaF (5 mM) and</w:t>
      </w:r>
      <w:r w:rsidRPr="00DA20C8">
        <w:rPr>
          <w:sz w:val="24"/>
          <w:szCs w:val="24"/>
          <w:lang w:val="en-US"/>
        </w:rPr>
        <w:t xml:space="preserve"> sodiumpyrophosphate (2 mM). The cells were incubated in</w:t>
      </w:r>
      <w:r w:rsidR="008C7874" w:rsidRPr="00DA20C8">
        <w:rPr>
          <w:sz w:val="24"/>
          <w:szCs w:val="24"/>
          <w:lang w:val="en-US"/>
        </w:rPr>
        <w:t xml:space="preserve"> the lysis buffer at 4</w:t>
      </w:r>
      <w:r w:rsidR="00BC7227" w:rsidRPr="00DA20C8">
        <w:rPr>
          <w:sz w:val="24"/>
          <w:szCs w:val="24"/>
          <w:lang w:val="en-US"/>
        </w:rPr>
        <w:t xml:space="preserve"> </w:t>
      </w:r>
      <w:r w:rsidR="008C7874" w:rsidRPr="00DA20C8">
        <w:rPr>
          <w:sz w:val="24"/>
          <w:szCs w:val="24"/>
          <w:lang w:val="en-US"/>
        </w:rPr>
        <w:t>°C for 30</w:t>
      </w:r>
      <w:r w:rsidR="00BC7227" w:rsidRPr="00DA20C8">
        <w:rPr>
          <w:sz w:val="24"/>
          <w:szCs w:val="24"/>
          <w:lang w:val="en-US"/>
        </w:rPr>
        <w:t xml:space="preserve"> </w:t>
      </w:r>
      <w:r w:rsidR="008C7874" w:rsidRPr="00DA20C8">
        <w:rPr>
          <w:sz w:val="24"/>
          <w:szCs w:val="24"/>
          <w:lang w:val="en-US"/>
        </w:rPr>
        <w:t>min, vortexing every 5</w:t>
      </w:r>
      <w:r w:rsidR="00BC7227" w:rsidRPr="00DA20C8">
        <w:rPr>
          <w:sz w:val="24"/>
          <w:szCs w:val="24"/>
          <w:lang w:val="en-US"/>
        </w:rPr>
        <w:t xml:space="preserve"> </w:t>
      </w:r>
      <w:r w:rsidRPr="00DA20C8">
        <w:rPr>
          <w:sz w:val="24"/>
          <w:szCs w:val="24"/>
          <w:lang w:val="en-US"/>
        </w:rPr>
        <w:t>min, and then</w:t>
      </w:r>
      <w:r w:rsidR="008C7874" w:rsidRPr="00DA20C8">
        <w:rPr>
          <w:sz w:val="24"/>
          <w:szCs w:val="24"/>
          <w:lang w:val="en-US"/>
        </w:rPr>
        <w:t xml:space="preserve"> centrifuged (12 000 g, 4</w:t>
      </w:r>
      <w:r w:rsidR="00BC7227" w:rsidRPr="00DA20C8">
        <w:rPr>
          <w:sz w:val="24"/>
          <w:szCs w:val="24"/>
          <w:lang w:val="en-US"/>
        </w:rPr>
        <w:t xml:space="preserve"> </w:t>
      </w:r>
      <w:r w:rsidR="008C7874" w:rsidRPr="00DA20C8">
        <w:rPr>
          <w:sz w:val="24"/>
          <w:szCs w:val="24"/>
          <w:lang w:val="en-US"/>
        </w:rPr>
        <w:t>°C, 15</w:t>
      </w:r>
      <w:r w:rsidR="00BC7227" w:rsidRPr="00DA20C8">
        <w:rPr>
          <w:sz w:val="24"/>
          <w:szCs w:val="24"/>
          <w:lang w:val="en-US"/>
        </w:rPr>
        <w:t xml:space="preserve"> </w:t>
      </w:r>
      <w:r w:rsidRPr="00DA20C8">
        <w:rPr>
          <w:sz w:val="24"/>
          <w:szCs w:val="24"/>
          <w:lang w:val="en-US"/>
        </w:rPr>
        <w:t>min) and supernatants were collected and stored at -70</w:t>
      </w:r>
      <w:r w:rsidR="00BC7227" w:rsidRPr="00DA20C8">
        <w:rPr>
          <w:sz w:val="24"/>
          <w:szCs w:val="24"/>
          <w:lang w:val="en-US"/>
        </w:rPr>
        <w:t xml:space="preserve"> </w:t>
      </w:r>
      <w:r w:rsidRPr="00DA20C8">
        <w:rPr>
          <w:sz w:val="24"/>
          <w:szCs w:val="24"/>
          <w:lang w:val="en-US"/>
        </w:rPr>
        <w:t xml:space="preserve">°C. An aliquot of the supernatant was used to determine protein concentration by the Coomassie blue method </w:t>
      </w:r>
      <w:r w:rsidRPr="00DA20C8">
        <w:rPr>
          <w:sz w:val="24"/>
          <w:szCs w:val="24"/>
          <w:lang w:val="en-US"/>
        </w:rPr>
        <w:fldChar w:fldCharType="begin"/>
      </w:r>
      <w:r w:rsidRPr="00DA20C8">
        <w:rPr>
          <w:sz w:val="24"/>
          <w:szCs w:val="24"/>
          <w:lang w:val="en-US"/>
        </w:rPr>
        <w:instrText>ADDIN RW.CITE{{233 Bradford,M.M. 1976}}</w:instrText>
      </w:r>
      <w:r w:rsidRPr="00DA20C8">
        <w:rPr>
          <w:sz w:val="24"/>
          <w:szCs w:val="24"/>
          <w:lang w:val="en-US"/>
        </w:rPr>
        <w:fldChar w:fldCharType="separate"/>
      </w:r>
      <w:r w:rsidR="0029203F" w:rsidRPr="00DA20C8">
        <w:rPr>
          <w:rFonts w:ascii="Calibri" w:hAnsi="Calibri"/>
          <w:sz w:val="24"/>
          <w:szCs w:val="24"/>
          <w:lang w:val="en-US"/>
        </w:rPr>
        <w:t>[4]</w:t>
      </w:r>
      <w:r w:rsidRPr="00DA20C8">
        <w:rPr>
          <w:sz w:val="24"/>
          <w:szCs w:val="24"/>
          <w:lang w:val="en-US"/>
        </w:rPr>
        <w:fldChar w:fldCharType="end"/>
      </w:r>
      <w:r w:rsidRPr="00DA20C8">
        <w:rPr>
          <w:sz w:val="24"/>
          <w:szCs w:val="24"/>
          <w:lang w:val="en-US"/>
        </w:rPr>
        <w:t>. Prior to Western Blot TRPA1 proteins were immunoprecipitated</w:t>
      </w:r>
      <w:r w:rsidR="000A01E9" w:rsidRPr="00DA20C8">
        <w:rPr>
          <w:sz w:val="24"/>
          <w:szCs w:val="24"/>
          <w:lang w:val="en-US"/>
        </w:rPr>
        <w:t xml:space="preserve"> with</w:t>
      </w:r>
      <w:r w:rsidRPr="00DA20C8">
        <w:rPr>
          <w:sz w:val="24"/>
          <w:szCs w:val="24"/>
          <w:lang w:val="en-US"/>
        </w:rPr>
        <w:t xml:space="preserve"> </w:t>
      </w:r>
      <w:r w:rsidR="000A01E9" w:rsidRPr="00DA20C8">
        <w:rPr>
          <w:sz w:val="24"/>
          <w:szCs w:val="24"/>
          <w:lang w:val="en-US"/>
        </w:rPr>
        <w:t xml:space="preserve">TRPA1 antibody NB110-40763 (2 µg, NovusBiologicals, LCC, Littleton, CO, USA) </w:t>
      </w:r>
      <w:r w:rsidRPr="00DA20C8">
        <w:rPr>
          <w:sz w:val="24"/>
          <w:szCs w:val="24"/>
          <w:lang w:val="en-US"/>
        </w:rPr>
        <w:t>using protein A/G PLUS-Agarose (sc-2003, Santa Cruz Biotechnology, Inc., Santa Cruz, CA, USA)</w:t>
      </w:r>
      <w:r w:rsidR="000A01E9" w:rsidRPr="00DA20C8">
        <w:rPr>
          <w:sz w:val="24"/>
          <w:szCs w:val="24"/>
          <w:lang w:val="en-US"/>
        </w:rPr>
        <w:t>,</w:t>
      </w:r>
      <w:r w:rsidRPr="00DA20C8">
        <w:rPr>
          <w:sz w:val="24"/>
          <w:szCs w:val="24"/>
          <w:lang w:val="en-US"/>
        </w:rPr>
        <w:t xml:space="preserve"> according to the manufacturer’s instructions.</w:t>
      </w:r>
      <w:r w:rsidR="00605007" w:rsidRPr="00DA20C8">
        <w:rPr>
          <w:sz w:val="24"/>
          <w:szCs w:val="24"/>
          <w:lang w:val="en-US"/>
        </w:rPr>
        <w:t xml:space="preserve"> </w:t>
      </w:r>
      <w:r w:rsidRPr="00DA20C8">
        <w:rPr>
          <w:sz w:val="24"/>
          <w:szCs w:val="24"/>
          <w:lang w:val="en-US"/>
        </w:rPr>
        <w:t>The immunoprecipitated TRPA1 protein</w:t>
      </w:r>
      <w:r w:rsidR="00FF153B" w:rsidRPr="00DA20C8">
        <w:rPr>
          <w:sz w:val="24"/>
          <w:szCs w:val="24"/>
          <w:lang w:val="en-US"/>
        </w:rPr>
        <w:t xml:space="preserve"> samples were</w:t>
      </w:r>
      <w:r w:rsidRPr="00DA20C8">
        <w:rPr>
          <w:sz w:val="24"/>
          <w:szCs w:val="24"/>
          <w:lang w:val="en-US"/>
        </w:rPr>
        <w:t xml:space="preserve"> </w:t>
      </w:r>
      <w:r w:rsidR="00FF153B" w:rsidRPr="00DA20C8">
        <w:rPr>
          <w:sz w:val="24"/>
          <w:szCs w:val="24"/>
          <w:lang w:val="en-US"/>
        </w:rPr>
        <w:t>loaded onto a</w:t>
      </w:r>
      <w:r w:rsidR="002F5C0F" w:rsidRPr="00DA20C8">
        <w:rPr>
          <w:sz w:val="24"/>
          <w:szCs w:val="24"/>
          <w:lang w:val="en-US"/>
        </w:rPr>
        <w:t>n</w:t>
      </w:r>
      <w:r w:rsidR="00FF153B" w:rsidRPr="00DA20C8">
        <w:rPr>
          <w:sz w:val="24"/>
          <w:szCs w:val="24"/>
          <w:lang w:val="en-US"/>
        </w:rPr>
        <w:t xml:space="preserve"> 8</w:t>
      </w:r>
      <w:r w:rsidR="00BC7227" w:rsidRPr="00DA20C8">
        <w:rPr>
          <w:sz w:val="24"/>
          <w:szCs w:val="24"/>
          <w:lang w:val="en-US"/>
        </w:rPr>
        <w:t xml:space="preserve"> </w:t>
      </w:r>
      <w:r w:rsidR="00FF153B" w:rsidRPr="00DA20C8">
        <w:rPr>
          <w:sz w:val="24"/>
          <w:szCs w:val="24"/>
          <w:lang w:val="en-US"/>
        </w:rPr>
        <w:t>% SDS-polyacrylamide electrophoresis gel and electrophoresed for 5</w:t>
      </w:r>
      <w:r w:rsidR="00BC7227" w:rsidRPr="00DA20C8">
        <w:rPr>
          <w:sz w:val="24"/>
          <w:szCs w:val="24"/>
          <w:lang w:val="en-US"/>
        </w:rPr>
        <w:t xml:space="preserve"> </w:t>
      </w:r>
      <w:r w:rsidR="00FF153B" w:rsidRPr="00DA20C8">
        <w:rPr>
          <w:sz w:val="24"/>
          <w:szCs w:val="24"/>
          <w:lang w:val="en-US"/>
        </w:rPr>
        <w:t>h at 100 V in a buffer containing Tris–HCl (95 mM</w:t>
      </w:r>
      <w:r w:rsidR="002F5C0F" w:rsidRPr="00DA20C8">
        <w:rPr>
          <w:sz w:val="24"/>
          <w:szCs w:val="24"/>
          <w:lang w:val="en-US"/>
        </w:rPr>
        <w:t>), glycine (960 mM), and SDS (0.</w:t>
      </w:r>
      <w:r w:rsidR="00FF153B" w:rsidRPr="00DA20C8">
        <w:rPr>
          <w:sz w:val="24"/>
          <w:szCs w:val="24"/>
          <w:lang w:val="en-US"/>
        </w:rPr>
        <w:t>5%). After electrophoresis, the proteins were transferred to</w:t>
      </w:r>
      <w:r w:rsidR="002F5C0F" w:rsidRPr="00DA20C8">
        <w:rPr>
          <w:sz w:val="24"/>
          <w:szCs w:val="24"/>
          <w:lang w:val="en-US"/>
        </w:rPr>
        <w:t xml:space="preserve"> a</w:t>
      </w:r>
      <w:r w:rsidR="00FF153B" w:rsidRPr="00DA20C8">
        <w:rPr>
          <w:sz w:val="24"/>
          <w:szCs w:val="24"/>
          <w:lang w:val="en-US"/>
        </w:rPr>
        <w:t xml:space="preserve"> nitrocellulose membrane (</w:t>
      </w:r>
      <w:r w:rsidR="00DA5BDC">
        <w:rPr>
          <w:sz w:val="24"/>
          <w:szCs w:val="24"/>
          <w:lang w:val="en-US"/>
        </w:rPr>
        <w:t>Novex, Life Technologies</w:t>
      </w:r>
      <w:r w:rsidR="00FF153B" w:rsidRPr="00DA20C8">
        <w:rPr>
          <w:sz w:val="24"/>
          <w:szCs w:val="24"/>
          <w:lang w:val="en-US"/>
        </w:rPr>
        <w:t>). After transfer, the membrane was blocked in TBS/T (20 mM Tris–base pH 7.6, 150 mM NaCl, 0.1% Tween-20) containing 5</w:t>
      </w:r>
      <w:r w:rsidR="00BC7227" w:rsidRPr="00DA20C8">
        <w:rPr>
          <w:sz w:val="24"/>
          <w:szCs w:val="24"/>
          <w:lang w:val="en-US"/>
        </w:rPr>
        <w:t xml:space="preserve"> </w:t>
      </w:r>
      <w:r w:rsidR="00FF153B" w:rsidRPr="00DA20C8">
        <w:rPr>
          <w:sz w:val="24"/>
          <w:szCs w:val="24"/>
          <w:lang w:val="en-US"/>
        </w:rPr>
        <w:t>% nonfat milk for 1</w:t>
      </w:r>
      <w:r w:rsidR="00BC7227" w:rsidRPr="00DA20C8">
        <w:rPr>
          <w:sz w:val="24"/>
          <w:szCs w:val="24"/>
          <w:lang w:val="en-US"/>
        </w:rPr>
        <w:t xml:space="preserve"> </w:t>
      </w:r>
      <w:r w:rsidR="00FF153B" w:rsidRPr="00DA20C8">
        <w:rPr>
          <w:sz w:val="24"/>
          <w:szCs w:val="24"/>
          <w:lang w:val="en-US"/>
        </w:rPr>
        <w:t>h at room temperature and incubated in the blocking solution at 4</w:t>
      </w:r>
      <w:r w:rsidR="00BC7227" w:rsidRPr="00DA20C8">
        <w:rPr>
          <w:sz w:val="24"/>
          <w:szCs w:val="24"/>
          <w:lang w:val="en-US"/>
        </w:rPr>
        <w:t xml:space="preserve"> </w:t>
      </w:r>
      <w:r w:rsidR="00FF153B" w:rsidRPr="00DA20C8">
        <w:rPr>
          <w:sz w:val="24"/>
          <w:szCs w:val="24"/>
          <w:lang w:val="en-US"/>
        </w:rPr>
        <w:t>°C overnight with the primary antibody for TRPA1 (NB110-40763, 1:1000, NovusBiologicals). On the next day, the membrane was incubated in the blocking solution for 1</w:t>
      </w:r>
      <w:r w:rsidR="00BC7227" w:rsidRPr="00DA20C8">
        <w:rPr>
          <w:sz w:val="24"/>
          <w:szCs w:val="24"/>
          <w:lang w:val="en-US"/>
        </w:rPr>
        <w:t xml:space="preserve"> </w:t>
      </w:r>
      <w:r w:rsidR="00FF153B" w:rsidRPr="00DA20C8">
        <w:rPr>
          <w:sz w:val="24"/>
          <w:szCs w:val="24"/>
          <w:lang w:val="en-US"/>
        </w:rPr>
        <w:t>h at room temperature with the</w:t>
      </w:r>
      <w:r w:rsidR="002F5C0F" w:rsidRPr="00DA20C8">
        <w:rPr>
          <w:sz w:val="24"/>
          <w:szCs w:val="24"/>
          <w:lang w:val="en-US"/>
        </w:rPr>
        <w:t xml:space="preserve"> respective secondary antibody</w:t>
      </w:r>
      <w:r w:rsidR="00FF153B" w:rsidRPr="00DA20C8">
        <w:rPr>
          <w:sz w:val="24"/>
          <w:szCs w:val="24"/>
          <w:lang w:val="en-US"/>
        </w:rPr>
        <w:t xml:space="preserve"> for TRPA1 (</w:t>
      </w:r>
      <w:r w:rsidR="002F5C0F" w:rsidRPr="00DA20C8">
        <w:rPr>
          <w:sz w:val="24"/>
          <w:szCs w:val="24"/>
          <w:lang w:val="en-US"/>
        </w:rPr>
        <w:t xml:space="preserve">goat anti-rabbit HRP-conjugate </w:t>
      </w:r>
      <w:r w:rsidR="00FF153B" w:rsidRPr="00DA20C8">
        <w:rPr>
          <w:sz w:val="24"/>
          <w:szCs w:val="24"/>
          <w:lang w:val="en-US"/>
        </w:rPr>
        <w:t>sc-2004, 1:10 000, Santa Cruz Biotechnology, Inc.)</w:t>
      </w:r>
      <w:r w:rsidR="002F5C0F" w:rsidRPr="00DA20C8">
        <w:rPr>
          <w:sz w:val="24"/>
          <w:szCs w:val="24"/>
          <w:lang w:val="en-US"/>
        </w:rPr>
        <w:t>.</w:t>
      </w:r>
      <w:r w:rsidRPr="00DA20C8">
        <w:rPr>
          <w:sz w:val="24"/>
          <w:szCs w:val="24"/>
          <w:lang w:val="en-US"/>
        </w:rPr>
        <w:t xml:space="preserve"> Bound antibody was detected using Super Signal® West Dura chemiluminescent substrate (Pierce, Rockford, IL, USA) and Image Quant LAS 4000 mini imaging system (GE Healthcare Bio-Sciences AB</w:t>
      </w:r>
      <w:r w:rsidR="007F1E17" w:rsidRPr="00DA20C8">
        <w:rPr>
          <w:sz w:val="24"/>
          <w:szCs w:val="24"/>
          <w:lang w:val="en-US"/>
        </w:rPr>
        <w:t xml:space="preserve">, </w:t>
      </w:r>
      <w:r w:rsidR="007F1E17" w:rsidRPr="00DA20C8">
        <w:rPr>
          <w:rStyle w:val="article-articlebody"/>
          <w:sz w:val="24"/>
          <w:szCs w:val="24"/>
          <w:lang w:val="en-US"/>
        </w:rPr>
        <w:t>Uppsala, Sweden</w:t>
      </w:r>
      <w:r w:rsidRPr="00DA20C8">
        <w:rPr>
          <w:sz w:val="24"/>
          <w:szCs w:val="24"/>
          <w:lang w:val="en-US"/>
        </w:rPr>
        <w:t xml:space="preserve">). </w:t>
      </w:r>
    </w:p>
    <w:p w:rsidR="00CE264A" w:rsidRPr="00C13621" w:rsidRDefault="00CE264A" w:rsidP="009A35D6">
      <w:pPr>
        <w:spacing w:line="480" w:lineRule="auto"/>
        <w:jc w:val="both"/>
        <w:rPr>
          <w:sz w:val="24"/>
          <w:szCs w:val="24"/>
          <w:lang w:val="en-US"/>
        </w:rPr>
      </w:pPr>
      <w:r w:rsidRPr="00DA20C8">
        <w:rPr>
          <w:b/>
          <w:sz w:val="24"/>
          <w:szCs w:val="24"/>
          <w:lang w:val="en-US"/>
        </w:rPr>
        <w:lastRenderedPageBreak/>
        <w:t>RNA extraction and quantitative RT-PCR</w:t>
      </w:r>
    </w:p>
    <w:p w:rsidR="00F62FE1" w:rsidRDefault="00CE264A" w:rsidP="009A35D6">
      <w:pPr>
        <w:spacing w:line="480" w:lineRule="auto"/>
        <w:jc w:val="both"/>
        <w:rPr>
          <w:sz w:val="24"/>
          <w:szCs w:val="24"/>
          <w:lang w:val="en-US"/>
        </w:rPr>
      </w:pPr>
      <w:r w:rsidRPr="00DA20C8">
        <w:rPr>
          <w:sz w:val="24"/>
          <w:szCs w:val="24"/>
          <w:lang w:val="en-US"/>
        </w:rPr>
        <w:t>RNA extraction and quantitative RT-PCR</w:t>
      </w:r>
      <w:r w:rsidR="007F1E17" w:rsidRPr="00DA20C8">
        <w:rPr>
          <w:sz w:val="24"/>
          <w:szCs w:val="24"/>
          <w:lang w:val="en-US"/>
        </w:rPr>
        <w:t xml:space="preserve"> (qRT-PCR)</w:t>
      </w:r>
      <w:r w:rsidRPr="00DA20C8">
        <w:rPr>
          <w:sz w:val="24"/>
          <w:szCs w:val="24"/>
          <w:lang w:val="en-US"/>
        </w:rPr>
        <w:t xml:space="preserve"> was </w:t>
      </w:r>
      <w:r w:rsidR="007F1E17" w:rsidRPr="00DA20C8">
        <w:rPr>
          <w:sz w:val="24"/>
          <w:szCs w:val="24"/>
          <w:lang w:val="en-US"/>
        </w:rPr>
        <w:t>carried out as previously described</w:t>
      </w:r>
      <w:r w:rsidRPr="00DA20C8">
        <w:rPr>
          <w:sz w:val="24"/>
          <w:szCs w:val="24"/>
          <w:lang w:val="en-US"/>
        </w:rPr>
        <w:t xml:space="preserve"> </w:t>
      </w:r>
      <w:r w:rsidRPr="00DA20C8">
        <w:rPr>
          <w:sz w:val="24"/>
          <w:szCs w:val="24"/>
          <w:lang w:val="en-US"/>
        </w:rPr>
        <w:fldChar w:fldCharType="begin"/>
      </w:r>
      <w:r w:rsidRPr="00DA20C8">
        <w:rPr>
          <w:sz w:val="24"/>
          <w:szCs w:val="24"/>
          <w:lang w:val="en-US"/>
        </w:rPr>
        <w:instrText>ADDIN RW.CITE{{217 Nummenmaa,E. 2015}}</w:instrText>
      </w:r>
      <w:r w:rsidRPr="00DA20C8">
        <w:rPr>
          <w:sz w:val="24"/>
          <w:szCs w:val="24"/>
          <w:lang w:val="en-US"/>
        </w:rPr>
        <w:fldChar w:fldCharType="separate"/>
      </w:r>
      <w:r w:rsidR="00E2456A" w:rsidRPr="00DA20C8">
        <w:rPr>
          <w:rFonts w:ascii="Calibri" w:hAnsi="Calibri"/>
          <w:sz w:val="24"/>
          <w:szCs w:val="24"/>
          <w:lang w:val="en-US"/>
        </w:rPr>
        <w:t>[1]</w:t>
      </w:r>
      <w:r w:rsidRPr="00DA20C8">
        <w:rPr>
          <w:sz w:val="24"/>
          <w:szCs w:val="24"/>
          <w:lang w:val="en-US"/>
        </w:rPr>
        <w:fldChar w:fldCharType="end"/>
      </w:r>
      <w:r w:rsidRPr="00DA20C8">
        <w:rPr>
          <w:sz w:val="24"/>
          <w:szCs w:val="24"/>
          <w:lang w:val="en-US"/>
        </w:rPr>
        <w:t xml:space="preserve">. At the indicated time points, culture medium was collected and total RNA </w:t>
      </w:r>
      <w:r w:rsidR="007F1E17" w:rsidRPr="00DA20C8">
        <w:rPr>
          <w:sz w:val="24"/>
          <w:szCs w:val="24"/>
          <w:lang w:val="en-US"/>
        </w:rPr>
        <w:t>of the cell monolayers was extracted</w:t>
      </w:r>
      <w:r w:rsidRPr="00DA20C8">
        <w:rPr>
          <w:sz w:val="24"/>
          <w:szCs w:val="24"/>
          <w:lang w:val="en-US"/>
        </w:rPr>
        <w:t xml:space="preserve"> with GenElute Mammalian Total RNA Miniprep kit (Sigma-Aldrich). The amount of RNA was measured with a spectrophotometer. Total RNA was then reverse-transcribed to cDNA using</w:t>
      </w:r>
      <w:r w:rsidR="004C4BCE" w:rsidRPr="00DA20C8">
        <w:rPr>
          <w:sz w:val="24"/>
          <w:szCs w:val="24"/>
          <w:lang w:val="en-US"/>
        </w:rPr>
        <w:t xml:space="preserve"> Maxima First Strand cDNA synthesis kit</w:t>
      </w:r>
      <w:r w:rsidRPr="00DA20C8">
        <w:rPr>
          <w:sz w:val="24"/>
          <w:szCs w:val="24"/>
          <w:lang w:val="en-US"/>
        </w:rPr>
        <w:t xml:space="preserve"> (</w:t>
      </w:r>
      <w:r w:rsidR="004C4BCE" w:rsidRPr="00DA20C8">
        <w:rPr>
          <w:sz w:val="24"/>
          <w:szCs w:val="24"/>
          <w:lang w:val="en-US"/>
        </w:rPr>
        <w:t>Fermentas UAB, Vilnius, Lithuania</w:t>
      </w:r>
      <w:r w:rsidRPr="00DA20C8">
        <w:rPr>
          <w:sz w:val="24"/>
          <w:szCs w:val="24"/>
          <w:lang w:val="en-US"/>
        </w:rPr>
        <w:t>) in 10 µl reaction volume. After the transcription reaction, t</w:t>
      </w:r>
      <w:r w:rsidR="00BC7227" w:rsidRPr="00DA20C8">
        <w:rPr>
          <w:sz w:val="24"/>
          <w:szCs w:val="24"/>
          <w:lang w:val="en-US"/>
        </w:rPr>
        <w:t>he obtained cDNA was diluted 1:5</w:t>
      </w:r>
      <w:r w:rsidRPr="00DA20C8">
        <w:rPr>
          <w:sz w:val="24"/>
          <w:szCs w:val="24"/>
          <w:lang w:val="en-US"/>
        </w:rPr>
        <w:t xml:space="preserve"> with RNase-free water. Quantitative PCR was performed using TaqMan Universal PCR Master Mix and ABI Prism 7000 sequence detection system (Applied Biosystems, Foster City, CA, USA). The primer and probe sequences and concentrations for hGAPDH were optimized according to the manufacturer’s guidelines in TaqMan® Universal PCR Master Mix Protocol part number 4304449</w:t>
      </w:r>
      <w:r w:rsidR="000241CA" w:rsidRPr="00DA20C8">
        <w:rPr>
          <w:sz w:val="24"/>
          <w:szCs w:val="24"/>
          <w:lang w:val="en-US"/>
        </w:rPr>
        <w:t xml:space="preserve"> revision C (Applied Biosystems</w:t>
      </w:r>
      <w:r w:rsidRPr="00DA20C8">
        <w:rPr>
          <w:sz w:val="24"/>
          <w:szCs w:val="24"/>
          <w:lang w:val="en-US"/>
        </w:rPr>
        <w:t>) and were</w:t>
      </w:r>
      <w:r w:rsidR="002F067D" w:rsidRPr="00DA20C8">
        <w:rPr>
          <w:sz w:val="24"/>
          <w:szCs w:val="24"/>
          <w:lang w:val="en-US"/>
        </w:rPr>
        <w:t>:</w:t>
      </w:r>
      <w:r w:rsidRPr="00DA20C8">
        <w:rPr>
          <w:sz w:val="24"/>
          <w:szCs w:val="24"/>
          <w:lang w:val="en-US"/>
        </w:rPr>
        <w:t xml:space="preserve"> </w:t>
      </w:r>
      <w:r w:rsidR="008B36DD" w:rsidRPr="00DA20C8">
        <w:rPr>
          <w:sz w:val="24"/>
          <w:szCs w:val="24"/>
          <w:lang w:val="en-US"/>
        </w:rPr>
        <w:t>5′-</w:t>
      </w:r>
      <w:r w:rsidR="00FF430E" w:rsidRPr="00DA20C8">
        <w:rPr>
          <w:sz w:val="24"/>
          <w:szCs w:val="24"/>
          <w:lang w:val="en-US"/>
        </w:rPr>
        <w:t>AAGGTCGGAGTCAACGGATTT</w:t>
      </w:r>
      <w:r w:rsidR="008B36DD" w:rsidRPr="00DA20C8">
        <w:rPr>
          <w:sz w:val="24"/>
          <w:szCs w:val="24"/>
          <w:lang w:val="en-US"/>
        </w:rPr>
        <w:t>-3’</w:t>
      </w:r>
      <w:r w:rsidR="002F067D" w:rsidRPr="00DA20C8">
        <w:rPr>
          <w:sz w:val="24"/>
          <w:szCs w:val="24"/>
          <w:lang w:val="en-US"/>
        </w:rPr>
        <w:t xml:space="preserve"> (human GAPDH, forward, 300 nM),</w:t>
      </w:r>
      <w:r w:rsidR="00FF430E" w:rsidRPr="00DA20C8">
        <w:rPr>
          <w:sz w:val="24"/>
          <w:szCs w:val="24"/>
          <w:lang w:val="en-US"/>
        </w:rPr>
        <w:t xml:space="preserve"> </w:t>
      </w:r>
      <w:r w:rsidR="008B36DD" w:rsidRPr="00DA20C8">
        <w:rPr>
          <w:sz w:val="24"/>
          <w:szCs w:val="24"/>
          <w:lang w:val="en-US"/>
        </w:rPr>
        <w:t>5’-</w:t>
      </w:r>
      <w:r w:rsidR="00FF430E" w:rsidRPr="00DA20C8">
        <w:rPr>
          <w:sz w:val="24"/>
          <w:szCs w:val="24"/>
          <w:lang w:val="en-US"/>
        </w:rPr>
        <w:t>GCAACAATATCCACTTTACCAGAGTTAA</w:t>
      </w:r>
      <w:r w:rsidR="008B36DD" w:rsidRPr="00DA20C8">
        <w:rPr>
          <w:sz w:val="24"/>
          <w:szCs w:val="24"/>
          <w:lang w:val="en-US"/>
        </w:rPr>
        <w:t>-3’</w:t>
      </w:r>
      <w:r w:rsidR="00505AB5" w:rsidRPr="00DA20C8">
        <w:rPr>
          <w:sz w:val="24"/>
          <w:szCs w:val="24"/>
          <w:lang w:val="en-US"/>
        </w:rPr>
        <w:t xml:space="preserve"> (human GAPDH, reverse, 300 nM), and</w:t>
      </w:r>
      <w:r w:rsidR="00FF430E" w:rsidRPr="00DA20C8">
        <w:rPr>
          <w:sz w:val="24"/>
          <w:szCs w:val="24"/>
          <w:lang w:val="en-US"/>
        </w:rPr>
        <w:t xml:space="preserve"> </w:t>
      </w:r>
      <w:r w:rsidR="008B36DD" w:rsidRPr="00DA20C8">
        <w:rPr>
          <w:sz w:val="24"/>
          <w:szCs w:val="24"/>
          <w:lang w:val="en-US"/>
        </w:rPr>
        <w:t>5’-</w:t>
      </w:r>
      <w:r w:rsidR="00FF430E" w:rsidRPr="00DA20C8">
        <w:rPr>
          <w:sz w:val="24"/>
          <w:szCs w:val="24"/>
          <w:lang w:val="en-US"/>
        </w:rPr>
        <w:t>CGCCTGGTCACCAGGGCTGC</w:t>
      </w:r>
      <w:r w:rsidR="008B36DD" w:rsidRPr="00DA20C8">
        <w:rPr>
          <w:sz w:val="24"/>
          <w:szCs w:val="24"/>
          <w:lang w:val="en-US"/>
        </w:rPr>
        <w:t>-3’</w:t>
      </w:r>
      <w:r w:rsidR="002F067D" w:rsidRPr="00DA20C8">
        <w:rPr>
          <w:sz w:val="24"/>
          <w:szCs w:val="24"/>
          <w:lang w:val="en-US"/>
        </w:rPr>
        <w:t xml:space="preserve"> (human GAPDH, probe, 150 nM, containing 6-FAM as 5′-reporter dye and TAMRA as 3′-quencher)</w:t>
      </w:r>
      <w:r w:rsidRPr="00DA20C8">
        <w:rPr>
          <w:sz w:val="24"/>
          <w:szCs w:val="24"/>
          <w:lang w:val="en-US"/>
        </w:rPr>
        <w:t xml:space="preserve"> </w:t>
      </w:r>
      <w:r w:rsidR="002F067D" w:rsidRPr="00DA20C8">
        <w:rPr>
          <w:sz w:val="24"/>
          <w:szCs w:val="24"/>
          <w:lang w:val="en-US"/>
        </w:rPr>
        <w:t>(obtained from Metabion, Martinsried, Germany)</w:t>
      </w:r>
      <w:r w:rsidRPr="00DA20C8">
        <w:rPr>
          <w:sz w:val="24"/>
          <w:szCs w:val="24"/>
          <w:lang w:val="en-US"/>
        </w:rPr>
        <w:t>. TaqMan Gene Expression assay for human TRPA1 (Hs00175798_m1) was purchased from Life Technologies (Life Technologies Europe BV, Bleiswijk, the Netherlands). PCR cycling pa</w:t>
      </w:r>
      <w:r w:rsidR="000642EA" w:rsidRPr="00DA20C8">
        <w:rPr>
          <w:sz w:val="24"/>
          <w:szCs w:val="24"/>
          <w:lang w:val="en-US"/>
        </w:rPr>
        <w:t>rameters were: incubation at 50</w:t>
      </w:r>
      <w:r w:rsidR="00164DBD" w:rsidRPr="00DA20C8">
        <w:rPr>
          <w:sz w:val="24"/>
          <w:szCs w:val="24"/>
          <w:lang w:val="en-US"/>
        </w:rPr>
        <w:t xml:space="preserve"> </w:t>
      </w:r>
      <w:r w:rsidR="000642EA" w:rsidRPr="00DA20C8">
        <w:rPr>
          <w:sz w:val="24"/>
          <w:szCs w:val="24"/>
          <w:lang w:val="en-US"/>
        </w:rPr>
        <w:t>°C for 2</w:t>
      </w:r>
      <w:r w:rsidR="00164DBD" w:rsidRPr="00DA20C8">
        <w:rPr>
          <w:sz w:val="24"/>
          <w:szCs w:val="24"/>
          <w:lang w:val="en-US"/>
        </w:rPr>
        <w:t xml:space="preserve"> </w:t>
      </w:r>
      <w:r w:rsidR="000642EA" w:rsidRPr="00DA20C8">
        <w:rPr>
          <w:sz w:val="24"/>
          <w:szCs w:val="24"/>
          <w:lang w:val="en-US"/>
        </w:rPr>
        <w:t>min, incubation at 95</w:t>
      </w:r>
      <w:r w:rsidR="00164DBD" w:rsidRPr="00DA20C8">
        <w:rPr>
          <w:sz w:val="24"/>
          <w:szCs w:val="24"/>
          <w:lang w:val="en-US"/>
        </w:rPr>
        <w:t xml:space="preserve"> </w:t>
      </w:r>
      <w:r w:rsidR="000642EA" w:rsidRPr="00DA20C8">
        <w:rPr>
          <w:sz w:val="24"/>
          <w:szCs w:val="24"/>
          <w:lang w:val="en-US"/>
        </w:rPr>
        <w:t>°C for 10</w:t>
      </w:r>
      <w:r w:rsidR="00164DBD" w:rsidRPr="00DA20C8">
        <w:rPr>
          <w:sz w:val="24"/>
          <w:szCs w:val="24"/>
          <w:lang w:val="en-US"/>
        </w:rPr>
        <w:t xml:space="preserve"> </w:t>
      </w:r>
      <w:r w:rsidRPr="00DA20C8">
        <w:rPr>
          <w:sz w:val="24"/>
          <w:szCs w:val="24"/>
          <w:lang w:val="en-US"/>
        </w:rPr>
        <w:t xml:space="preserve">min, and thereafter </w:t>
      </w:r>
      <w:r w:rsidR="000642EA" w:rsidRPr="00DA20C8">
        <w:rPr>
          <w:sz w:val="24"/>
          <w:szCs w:val="24"/>
          <w:lang w:val="en-US"/>
        </w:rPr>
        <w:t>40 cycles of denaturation at 95</w:t>
      </w:r>
      <w:r w:rsidR="00164DBD" w:rsidRPr="00DA20C8">
        <w:rPr>
          <w:sz w:val="24"/>
          <w:szCs w:val="24"/>
          <w:lang w:val="en-US"/>
        </w:rPr>
        <w:t xml:space="preserve"> </w:t>
      </w:r>
      <w:r w:rsidR="000642EA" w:rsidRPr="00DA20C8">
        <w:rPr>
          <w:sz w:val="24"/>
          <w:szCs w:val="24"/>
          <w:lang w:val="en-US"/>
        </w:rPr>
        <w:t>°C for 15</w:t>
      </w:r>
      <w:r w:rsidR="00164DBD" w:rsidRPr="00DA20C8">
        <w:rPr>
          <w:sz w:val="24"/>
          <w:szCs w:val="24"/>
          <w:lang w:val="en-US"/>
        </w:rPr>
        <w:t xml:space="preserve"> </w:t>
      </w:r>
      <w:r w:rsidRPr="00DA20C8">
        <w:rPr>
          <w:sz w:val="24"/>
          <w:szCs w:val="24"/>
          <w:lang w:val="en-US"/>
        </w:rPr>
        <w:t>s an</w:t>
      </w:r>
      <w:r w:rsidR="000642EA" w:rsidRPr="00DA20C8">
        <w:rPr>
          <w:sz w:val="24"/>
          <w:szCs w:val="24"/>
          <w:lang w:val="en-US"/>
        </w:rPr>
        <w:t>d annealing and extension at 60</w:t>
      </w:r>
      <w:r w:rsidR="00164DBD" w:rsidRPr="00DA20C8">
        <w:rPr>
          <w:sz w:val="24"/>
          <w:szCs w:val="24"/>
          <w:lang w:val="en-US"/>
        </w:rPr>
        <w:t xml:space="preserve"> </w:t>
      </w:r>
      <w:r w:rsidRPr="00DA20C8">
        <w:rPr>
          <w:sz w:val="24"/>
          <w:szCs w:val="24"/>
          <w:lang w:val="en-US"/>
        </w:rPr>
        <w:t>°C for 1</w:t>
      </w:r>
      <w:r w:rsidR="00164DBD" w:rsidRPr="00DA20C8">
        <w:rPr>
          <w:sz w:val="24"/>
          <w:szCs w:val="24"/>
          <w:lang w:val="en-US"/>
        </w:rPr>
        <w:t xml:space="preserve"> </w:t>
      </w:r>
      <w:r w:rsidRPr="00DA20C8">
        <w:rPr>
          <w:sz w:val="24"/>
          <w:szCs w:val="24"/>
          <w:lang w:val="en-US"/>
        </w:rPr>
        <w:t>m</w:t>
      </w:r>
      <w:r w:rsidR="00505AB5" w:rsidRPr="00DA20C8">
        <w:rPr>
          <w:sz w:val="24"/>
          <w:szCs w:val="24"/>
          <w:lang w:val="en-US"/>
        </w:rPr>
        <w:t>in. The relative mRNA levels</w:t>
      </w:r>
      <w:r w:rsidRPr="00DA20C8">
        <w:rPr>
          <w:sz w:val="24"/>
          <w:szCs w:val="24"/>
          <w:lang w:val="en-US"/>
        </w:rPr>
        <w:t xml:space="preserve"> were quantified using a standard curve method as described in the Applied Biosystems User Bulletin. For the TaqMan Gene Expression assay the </w:t>
      </w:r>
      <w:r w:rsidRPr="00DA20C8">
        <w:rPr>
          <w:sz w:val="24"/>
          <w:szCs w:val="24"/>
          <w:vertAlign w:val="superscript"/>
          <w:lang w:val="en-US"/>
        </w:rPr>
        <w:t>ΔΔ</w:t>
      </w:r>
      <w:r w:rsidRPr="00DA20C8">
        <w:rPr>
          <w:sz w:val="24"/>
          <w:szCs w:val="24"/>
          <w:lang w:val="en-US"/>
        </w:rPr>
        <w:t>Ct method was used. When calculating results, mRNA expression levels were first normalized against GAPDH mRNA levels.</w:t>
      </w:r>
    </w:p>
    <w:p w:rsidR="00F62FE1" w:rsidRDefault="00F62FE1" w:rsidP="009A35D6">
      <w:pPr>
        <w:spacing w:line="480" w:lineRule="auto"/>
        <w:jc w:val="both"/>
        <w:rPr>
          <w:sz w:val="24"/>
          <w:szCs w:val="24"/>
          <w:lang w:val="en-US"/>
        </w:rPr>
      </w:pPr>
    </w:p>
    <w:p w:rsidR="00423C08" w:rsidRPr="00F62FE1" w:rsidRDefault="00E2456A" w:rsidP="009A35D6">
      <w:pPr>
        <w:spacing w:line="480" w:lineRule="auto"/>
        <w:jc w:val="both"/>
        <w:rPr>
          <w:sz w:val="24"/>
          <w:szCs w:val="24"/>
          <w:lang w:val="en-US"/>
        </w:rPr>
      </w:pPr>
      <w:r w:rsidRPr="00DA20C8">
        <w:rPr>
          <w:b/>
          <w:sz w:val="24"/>
          <w:szCs w:val="24"/>
          <w:lang w:val="en-US"/>
        </w:rPr>
        <w:lastRenderedPageBreak/>
        <w:t>References</w:t>
      </w:r>
    </w:p>
    <w:p w:rsidR="005A117F" w:rsidRPr="005A117F" w:rsidRDefault="00E2456A" w:rsidP="005A117F">
      <w:pPr>
        <w:pStyle w:val="NormalWeb"/>
        <w:spacing w:line="480" w:lineRule="auto"/>
        <w:jc w:val="both"/>
        <w:rPr>
          <w:rFonts w:ascii="Calibri" w:hAnsi="Calibri"/>
          <w:lang w:val="en-US"/>
        </w:rPr>
      </w:pPr>
      <w:r w:rsidRPr="00DA20C8">
        <w:rPr>
          <w:lang w:val="en-US"/>
        </w:rPr>
        <w:fldChar w:fldCharType="begin"/>
      </w:r>
      <w:r w:rsidR="005A117F">
        <w:rPr>
          <w:lang w:val="en-US"/>
        </w:rPr>
        <w:instrText>ADDIN RW.BIB</w:instrText>
      </w:r>
      <w:r w:rsidRPr="00DA20C8">
        <w:rPr>
          <w:lang w:val="en-US"/>
        </w:rPr>
        <w:fldChar w:fldCharType="separate"/>
      </w:r>
      <w:r w:rsidR="005A117F" w:rsidRPr="005A117F">
        <w:rPr>
          <w:rFonts w:ascii="Calibri" w:hAnsi="Calibri"/>
          <w:lang w:val="en-US"/>
        </w:rPr>
        <w:t>1. Nummenmaa E, Hämäläinen M, Moilanen T, Vuolteenaho K, Moilanen E. Effects of FGF-2 and FGF receptor antagonists on MMP enzymes, aggrecan, and type II collagen in primary human OA chondrocytes. Scand J Rheumatol 2015;44:321-330.</w:t>
      </w:r>
    </w:p>
    <w:p w:rsidR="005A117F" w:rsidRPr="005A117F" w:rsidRDefault="005A117F" w:rsidP="005A117F">
      <w:pPr>
        <w:pStyle w:val="NormalWeb"/>
        <w:spacing w:line="480" w:lineRule="auto"/>
        <w:jc w:val="both"/>
        <w:rPr>
          <w:rFonts w:ascii="Calibri" w:hAnsi="Calibri"/>
          <w:lang w:val="en-US"/>
        </w:rPr>
      </w:pPr>
      <w:r w:rsidRPr="005A117F">
        <w:rPr>
          <w:rFonts w:ascii="Calibri" w:hAnsi="Calibri"/>
          <w:lang w:val="en-US"/>
        </w:rPr>
        <w:t>2. Altman R, Asch E, Bloch D, Bole G, Borenstein D, Brandt K, et al. Development of criteria for the classification and reporting of osteoarthritis. Classification of osteoarthritis of the knee. Diagnostic and Therapeutic Criteria Committee of the American Rheumatism Association. Arthritis Rheum 1986;29:1039-1049.</w:t>
      </w:r>
    </w:p>
    <w:p w:rsidR="005A117F" w:rsidRPr="005A117F" w:rsidRDefault="005A117F" w:rsidP="005A117F">
      <w:pPr>
        <w:pStyle w:val="NormalWeb"/>
        <w:spacing w:line="480" w:lineRule="auto"/>
        <w:jc w:val="both"/>
        <w:rPr>
          <w:rFonts w:ascii="Calibri" w:hAnsi="Calibri"/>
          <w:lang w:val="en-US"/>
        </w:rPr>
      </w:pPr>
      <w:r w:rsidRPr="005A117F">
        <w:rPr>
          <w:rFonts w:ascii="Calibri" w:hAnsi="Calibri"/>
          <w:lang w:val="en-US"/>
        </w:rPr>
        <w:t>3. Goldring MB, Birkhead JR, Suen LF, Yamin R, Mizuno S, Glowacki J, et al. Interleukin-1 beta-modulated gene expression in immortalized human chondrocytes. J Clin Invest 1994;94:2307-2316.</w:t>
      </w:r>
    </w:p>
    <w:p w:rsidR="005A117F" w:rsidRPr="005A117F" w:rsidRDefault="005A117F" w:rsidP="005A117F">
      <w:pPr>
        <w:pStyle w:val="NormalWeb"/>
        <w:spacing w:line="480" w:lineRule="auto"/>
        <w:jc w:val="both"/>
        <w:rPr>
          <w:rFonts w:ascii="Calibri" w:hAnsi="Calibri"/>
        </w:rPr>
      </w:pPr>
      <w:r w:rsidRPr="005A117F">
        <w:rPr>
          <w:rFonts w:ascii="Calibri" w:hAnsi="Calibri"/>
          <w:lang w:val="en-US"/>
        </w:rPr>
        <w:t xml:space="preserve">4. Bradford MM. A rapid and sensitive method for the quantitation of microgram quantities of protein utilizing the principle of protein-dye binding. </w:t>
      </w:r>
      <w:r w:rsidRPr="005A117F">
        <w:rPr>
          <w:rFonts w:ascii="Calibri" w:hAnsi="Calibri"/>
        </w:rPr>
        <w:t>Anal Biochem 1976;72:248-254.</w:t>
      </w:r>
    </w:p>
    <w:p w:rsidR="00F62FE1" w:rsidRPr="00F62FE1" w:rsidRDefault="005A117F" w:rsidP="005A117F">
      <w:pPr>
        <w:rPr>
          <w:sz w:val="24"/>
          <w:szCs w:val="24"/>
          <w:lang w:val="en-US"/>
        </w:rPr>
      </w:pPr>
      <w:r w:rsidRPr="005A117F">
        <w:rPr>
          <w:rFonts w:ascii="Calibri" w:eastAsia="Times New Roman" w:hAnsi="Calibri"/>
          <w:sz w:val="24"/>
        </w:rPr>
        <w:t> </w:t>
      </w:r>
      <w:r w:rsidR="00E2456A" w:rsidRPr="00DA20C8">
        <w:rPr>
          <w:sz w:val="24"/>
          <w:szCs w:val="24"/>
          <w:lang w:val="en-US"/>
        </w:rPr>
        <w:fldChar w:fldCharType="end"/>
      </w:r>
    </w:p>
    <w:sectPr w:rsidR="00F62FE1" w:rsidRPr="00F62FE1" w:rsidSect="009A35D6">
      <w:footerReference w:type="default" r:id="rId6"/>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13621" w:rsidRDefault="00C13621" w:rsidP="00C13621">
      <w:pPr>
        <w:spacing w:after="0" w:line="240" w:lineRule="auto"/>
      </w:pPr>
      <w:r>
        <w:separator/>
      </w:r>
    </w:p>
  </w:endnote>
  <w:endnote w:type="continuationSeparator" w:id="0">
    <w:p w:rsidR="00C13621" w:rsidRDefault="00C13621" w:rsidP="00C13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1748200"/>
      <w:docPartObj>
        <w:docPartGallery w:val="Page Numbers (Bottom of Page)"/>
        <w:docPartUnique/>
      </w:docPartObj>
    </w:sdtPr>
    <w:sdtEndPr>
      <w:rPr>
        <w:noProof/>
      </w:rPr>
    </w:sdtEndPr>
    <w:sdtContent>
      <w:p w:rsidR="00C13621" w:rsidRDefault="00C13621">
        <w:pPr>
          <w:pStyle w:val="Footer"/>
          <w:jc w:val="right"/>
        </w:pPr>
        <w:r>
          <w:fldChar w:fldCharType="begin"/>
        </w:r>
        <w:r>
          <w:instrText xml:space="preserve"> PAGE   \* MERGEFORMAT </w:instrText>
        </w:r>
        <w:r>
          <w:fldChar w:fldCharType="separate"/>
        </w:r>
        <w:r w:rsidR="00C028BE">
          <w:rPr>
            <w:noProof/>
          </w:rPr>
          <w:t>2</w:t>
        </w:r>
        <w:r>
          <w:rPr>
            <w:noProof/>
          </w:rPr>
          <w:fldChar w:fldCharType="end"/>
        </w:r>
      </w:p>
    </w:sdtContent>
  </w:sdt>
  <w:p w:rsidR="00C13621" w:rsidRDefault="00C136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13621" w:rsidRDefault="00C13621" w:rsidP="00C13621">
      <w:pPr>
        <w:spacing w:after="0" w:line="240" w:lineRule="auto"/>
      </w:pPr>
      <w:r>
        <w:separator/>
      </w:r>
    </w:p>
  </w:footnote>
  <w:footnote w:type="continuationSeparator" w:id="0">
    <w:p w:rsidR="00C13621" w:rsidRDefault="00C13621" w:rsidP="00C136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6"/>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5E5B"/>
    <w:rsid w:val="000029D0"/>
    <w:rsid w:val="00005857"/>
    <w:rsid w:val="00007EE3"/>
    <w:rsid w:val="00015CEC"/>
    <w:rsid w:val="00023430"/>
    <w:rsid w:val="000240FD"/>
    <w:rsid w:val="000241CA"/>
    <w:rsid w:val="000275B7"/>
    <w:rsid w:val="00030862"/>
    <w:rsid w:val="000371BF"/>
    <w:rsid w:val="00040F53"/>
    <w:rsid w:val="00062B05"/>
    <w:rsid w:val="000642EA"/>
    <w:rsid w:val="000659A1"/>
    <w:rsid w:val="00082E92"/>
    <w:rsid w:val="000979D2"/>
    <w:rsid w:val="000A01E9"/>
    <w:rsid w:val="000A2F8E"/>
    <w:rsid w:val="000B7D40"/>
    <w:rsid w:val="000C2101"/>
    <w:rsid w:val="000C46FE"/>
    <w:rsid w:val="000C797C"/>
    <w:rsid w:val="000D762D"/>
    <w:rsid w:val="000E1453"/>
    <w:rsid w:val="000E4EE8"/>
    <w:rsid w:val="000E7F64"/>
    <w:rsid w:val="00102347"/>
    <w:rsid w:val="001142D4"/>
    <w:rsid w:val="0012021C"/>
    <w:rsid w:val="001211ED"/>
    <w:rsid w:val="00136622"/>
    <w:rsid w:val="001415AB"/>
    <w:rsid w:val="00146224"/>
    <w:rsid w:val="0015243A"/>
    <w:rsid w:val="00161E4A"/>
    <w:rsid w:val="001635B5"/>
    <w:rsid w:val="00164DBD"/>
    <w:rsid w:val="0017088F"/>
    <w:rsid w:val="00171278"/>
    <w:rsid w:val="00174C2C"/>
    <w:rsid w:val="00176A64"/>
    <w:rsid w:val="00181411"/>
    <w:rsid w:val="00184CFD"/>
    <w:rsid w:val="00194A08"/>
    <w:rsid w:val="001A66C3"/>
    <w:rsid w:val="001A7680"/>
    <w:rsid w:val="001B5F41"/>
    <w:rsid w:val="001B63C5"/>
    <w:rsid w:val="001D0E08"/>
    <w:rsid w:val="001D1FFE"/>
    <w:rsid w:val="001D5BAE"/>
    <w:rsid w:val="001E1E0F"/>
    <w:rsid w:val="001E7D98"/>
    <w:rsid w:val="001F1D9E"/>
    <w:rsid w:val="001F1FAE"/>
    <w:rsid w:val="00214E61"/>
    <w:rsid w:val="00223B10"/>
    <w:rsid w:val="00223C0B"/>
    <w:rsid w:val="002371BD"/>
    <w:rsid w:val="00244C62"/>
    <w:rsid w:val="0024554A"/>
    <w:rsid w:val="00251E2D"/>
    <w:rsid w:val="00252292"/>
    <w:rsid w:val="002717B1"/>
    <w:rsid w:val="00273334"/>
    <w:rsid w:val="00276E67"/>
    <w:rsid w:val="0029203F"/>
    <w:rsid w:val="00292054"/>
    <w:rsid w:val="00292B9B"/>
    <w:rsid w:val="002941B0"/>
    <w:rsid w:val="002A4EBA"/>
    <w:rsid w:val="002A6990"/>
    <w:rsid w:val="002A7D2A"/>
    <w:rsid w:val="002B753C"/>
    <w:rsid w:val="002D3920"/>
    <w:rsid w:val="002F067D"/>
    <w:rsid w:val="002F5591"/>
    <w:rsid w:val="002F5C0F"/>
    <w:rsid w:val="00300F29"/>
    <w:rsid w:val="00303F44"/>
    <w:rsid w:val="0030623E"/>
    <w:rsid w:val="00313255"/>
    <w:rsid w:val="00313B24"/>
    <w:rsid w:val="003233D0"/>
    <w:rsid w:val="00323653"/>
    <w:rsid w:val="00324791"/>
    <w:rsid w:val="00325E25"/>
    <w:rsid w:val="003269F8"/>
    <w:rsid w:val="00333FFB"/>
    <w:rsid w:val="00336331"/>
    <w:rsid w:val="00337208"/>
    <w:rsid w:val="00341294"/>
    <w:rsid w:val="0034174F"/>
    <w:rsid w:val="00343FE4"/>
    <w:rsid w:val="0034459E"/>
    <w:rsid w:val="0034619F"/>
    <w:rsid w:val="00363494"/>
    <w:rsid w:val="00371719"/>
    <w:rsid w:val="003746D8"/>
    <w:rsid w:val="00383040"/>
    <w:rsid w:val="00385510"/>
    <w:rsid w:val="00385596"/>
    <w:rsid w:val="003A09B3"/>
    <w:rsid w:val="003A6E4C"/>
    <w:rsid w:val="003B41DD"/>
    <w:rsid w:val="003B5A92"/>
    <w:rsid w:val="003B69AA"/>
    <w:rsid w:val="003C389D"/>
    <w:rsid w:val="003C5234"/>
    <w:rsid w:val="003D2F18"/>
    <w:rsid w:val="003D3394"/>
    <w:rsid w:val="003E55DE"/>
    <w:rsid w:val="003E5677"/>
    <w:rsid w:val="003E569B"/>
    <w:rsid w:val="003F3434"/>
    <w:rsid w:val="003F3457"/>
    <w:rsid w:val="003F446E"/>
    <w:rsid w:val="003F4B6B"/>
    <w:rsid w:val="003F4FCD"/>
    <w:rsid w:val="003F688C"/>
    <w:rsid w:val="00402012"/>
    <w:rsid w:val="00403BCB"/>
    <w:rsid w:val="00403E9A"/>
    <w:rsid w:val="00410191"/>
    <w:rsid w:val="00413E54"/>
    <w:rsid w:val="00417F17"/>
    <w:rsid w:val="00423C08"/>
    <w:rsid w:val="00430F5B"/>
    <w:rsid w:val="00431DE6"/>
    <w:rsid w:val="0044270B"/>
    <w:rsid w:val="00446983"/>
    <w:rsid w:val="004534BC"/>
    <w:rsid w:val="0045438E"/>
    <w:rsid w:val="00460B51"/>
    <w:rsid w:val="0047081C"/>
    <w:rsid w:val="0047325D"/>
    <w:rsid w:val="00481E0D"/>
    <w:rsid w:val="00492465"/>
    <w:rsid w:val="0049325E"/>
    <w:rsid w:val="004A18AB"/>
    <w:rsid w:val="004B30E6"/>
    <w:rsid w:val="004C2ADD"/>
    <w:rsid w:val="004C2B90"/>
    <w:rsid w:val="004C3835"/>
    <w:rsid w:val="004C4B20"/>
    <w:rsid w:val="004C4BCE"/>
    <w:rsid w:val="004C511F"/>
    <w:rsid w:val="004C58BA"/>
    <w:rsid w:val="004D3F05"/>
    <w:rsid w:val="004E4EE8"/>
    <w:rsid w:val="004E6E0F"/>
    <w:rsid w:val="004E7091"/>
    <w:rsid w:val="005050EB"/>
    <w:rsid w:val="00505AB5"/>
    <w:rsid w:val="0051142B"/>
    <w:rsid w:val="00513945"/>
    <w:rsid w:val="00517714"/>
    <w:rsid w:val="00522F9A"/>
    <w:rsid w:val="00523D6E"/>
    <w:rsid w:val="00524EA9"/>
    <w:rsid w:val="00526D9A"/>
    <w:rsid w:val="00527F09"/>
    <w:rsid w:val="00532E5F"/>
    <w:rsid w:val="005348AF"/>
    <w:rsid w:val="00541125"/>
    <w:rsid w:val="0054193E"/>
    <w:rsid w:val="0054312F"/>
    <w:rsid w:val="00552FB7"/>
    <w:rsid w:val="005635D7"/>
    <w:rsid w:val="00563B95"/>
    <w:rsid w:val="00567B8B"/>
    <w:rsid w:val="0057027C"/>
    <w:rsid w:val="00574B6C"/>
    <w:rsid w:val="00580BC9"/>
    <w:rsid w:val="00586BCF"/>
    <w:rsid w:val="00587525"/>
    <w:rsid w:val="00592B78"/>
    <w:rsid w:val="005942F6"/>
    <w:rsid w:val="005954A3"/>
    <w:rsid w:val="005A117F"/>
    <w:rsid w:val="005A6705"/>
    <w:rsid w:val="005A786C"/>
    <w:rsid w:val="005B05D0"/>
    <w:rsid w:val="005B5696"/>
    <w:rsid w:val="005C7138"/>
    <w:rsid w:val="005E74D3"/>
    <w:rsid w:val="00605007"/>
    <w:rsid w:val="0061169D"/>
    <w:rsid w:val="00615302"/>
    <w:rsid w:val="00616D43"/>
    <w:rsid w:val="00617A45"/>
    <w:rsid w:val="00624A43"/>
    <w:rsid w:val="00624E89"/>
    <w:rsid w:val="00633667"/>
    <w:rsid w:val="006426CF"/>
    <w:rsid w:val="00645076"/>
    <w:rsid w:val="00646882"/>
    <w:rsid w:val="006478AC"/>
    <w:rsid w:val="00647C4E"/>
    <w:rsid w:val="00653DB2"/>
    <w:rsid w:val="0065497B"/>
    <w:rsid w:val="00655A33"/>
    <w:rsid w:val="00665C22"/>
    <w:rsid w:val="0066639E"/>
    <w:rsid w:val="00681864"/>
    <w:rsid w:val="00690012"/>
    <w:rsid w:val="00691939"/>
    <w:rsid w:val="006A63F2"/>
    <w:rsid w:val="006B2FAD"/>
    <w:rsid w:val="006B61C6"/>
    <w:rsid w:val="006B7029"/>
    <w:rsid w:val="006C00A7"/>
    <w:rsid w:val="006D67C2"/>
    <w:rsid w:val="006D7108"/>
    <w:rsid w:val="006E013D"/>
    <w:rsid w:val="006E5E5B"/>
    <w:rsid w:val="00700FD1"/>
    <w:rsid w:val="007039AB"/>
    <w:rsid w:val="007063EB"/>
    <w:rsid w:val="007107C1"/>
    <w:rsid w:val="007263CD"/>
    <w:rsid w:val="00726AE6"/>
    <w:rsid w:val="00734335"/>
    <w:rsid w:val="007352DA"/>
    <w:rsid w:val="007678C4"/>
    <w:rsid w:val="00770CC6"/>
    <w:rsid w:val="007765D8"/>
    <w:rsid w:val="00780516"/>
    <w:rsid w:val="00784EEE"/>
    <w:rsid w:val="00786E65"/>
    <w:rsid w:val="007913C6"/>
    <w:rsid w:val="00791A02"/>
    <w:rsid w:val="00791AE9"/>
    <w:rsid w:val="007955E9"/>
    <w:rsid w:val="00797262"/>
    <w:rsid w:val="007C42CB"/>
    <w:rsid w:val="007C6B79"/>
    <w:rsid w:val="007D139F"/>
    <w:rsid w:val="007D1BE3"/>
    <w:rsid w:val="007F1E17"/>
    <w:rsid w:val="007F4BB6"/>
    <w:rsid w:val="0080659D"/>
    <w:rsid w:val="00806B27"/>
    <w:rsid w:val="008071C3"/>
    <w:rsid w:val="00810508"/>
    <w:rsid w:val="00811A74"/>
    <w:rsid w:val="00812E3B"/>
    <w:rsid w:val="008133A5"/>
    <w:rsid w:val="00823F1D"/>
    <w:rsid w:val="00827758"/>
    <w:rsid w:val="0083132C"/>
    <w:rsid w:val="00833BFF"/>
    <w:rsid w:val="0086184C"/>
    <w:rsid w:val="0086374C"/>
    <w:rsid w:val="00864475"/>
    <w:rsid w:val="00864CC9"/>
    <w:rsid w:val="00877A25"/>
    <w:rsid w:val="0089447E"/>
    <w:rsid w:val="008952AD"/>
    <w:rsid w:val="00895D5C"/>
    <w:rsid w:val="008A057A"/>
    <w:rsid w:val="008A090D"/>
    <w:rsid w:val="008A1531"/>
    <w:rsid w:val="008A5CC3"/>
    <w:rsid w:val="008B36DD"/>
    <w:rsid w:val="008C08F8"/>
    <w:rsid w:val="008C551E"/>
    <w:rsid w:val="008C6F5C"/>
    <w:rsid w:val="008C7874"/>
    <w:rsid w:val="008D06C9"/>
    <w:rsid w:val="008D53EC"/>
    <w:rsid w:val="008D7F7A"/>
    <w:rsid w:val="008E34BF"/>
    <w:rsid w:val="008E4ECE"/>
    <w:rsid w:val="008F50CC"/>
    <w:rsid w:val="009010D4"/>
    <w:rsid w:val="00903B3F"/>
    <w:rsid w:val="00903F9E"/>
    <w:rsid w:val="00905532"/>
    <w:rsid w:val="00905C1D"/>
    <w:rsid w:val="00916183"/>
    <w:rsid w:val="00916915"/>
    <w:rsid w:val="0092239A"/>
    <w:rsid w:val="00923C9D"/>
    <w:rsid w:val="00937DAA"/>
    <w:rsid w:val="009521F5"/>
    <w:rsid w:val="00952F8B"/>
    <w:rsid w:val="00953AF3"/>
    <w:rsid w:val="00956279"/>
    <w:rsid w:val="00956987"/>
    <w:rsid w:val="00957B97"/>
    <w:rsid w:val="00960C4F"/>
    <w:rsid w:val="0096608C"/>
    <w:rsid w:val="00966A8C"/>
    <w:rsid w:val="00975338"/>
    <w:rsid w:val="00976772"/>
    <w:rsid w:val="00977002"/>
    <w:rsid w:val="009808EB"/>
    <w:rsid w:val="00980C1E"/>
    <w:rsid w:val="00985D38"/>
    <w:rsid w:val="00990172"/>
    <w:rsid w:val="00990AA4"/>
    <w:rsid w:val="00992FA1"/>
    <w:rsid w:val="00994092"/>
    <w:rsid w:val="00995B94"/>
    <w:rsid w:val="00995E6C"/>
    <w:rsid w:val="009960F3"/>
    <w:rsid w:val="009A285F"/>
    <w:rsid w:val="009A35D6"/>
    <w:rsid w:val="009A3770"/>
    <w:rsid w:val="009B0994"/>
    <w:rsid w:val="009B7283"/>
    <w:rsid w:val="009C6640"/>
    <w:rsid w:val="009C69A2"/>
    <w:rsid w:val="009D166B"/>
    <w:rsid w:val="009D5D29"/>
    <w:rsid w:val="009E0E9A"/>
    <w:rsid w:val="009E1939"/>
    <w:rsid w:val="009E5741"/>
    <w:rsid w:val="00A11483"/>
    <w:rsid w:val="00A13AD4"/>
    <w:rsid w:val="00A1474D"/>
    <w:rsid w:val="00A15C65"/>
    <w:rsid w:val="00A17E45"/>
    <w:rsid w:val="00A43A36"/>
    <w:rsid w:val="00A53F49"/>
    <w:rsid w:val="00A6287D"/>
    <w:rsid w:val="00A75FD0"/>
    <w:rsid w:val="00A764FC"/>
    <w:rsid w:val="00A86944"/>
    <w:rsid w:val="00A87D1E"/>
    <w:rsid w:val="00A9195C"/>
    <w:rsid w:val="00A925AF"/>
    <w:rsid w:val="00AA4702"/>
    <w:rsid w:val="00AA729E"/>
    <w:rsid w:val="00AB06A7"/>
    <w:rsid w:val="00AB0846"/>
    <w:rsid w:val="00AB6E8A"/>
    <w:rsid w:val="00AC0408"/>
    <w:rsid w:val="00AC6DBD"/>
    <w:rsid w:val="00AD4A62"/>
    <w:rsid w:val="00AD6C5E"/>
    <w:rsid w:val="00AE1912"/>
    <w:rsid w:val="00AE3681"/>
    <w:rsid w:val="00AE7BA9"/>
    <w:rsid w:val="00AF567F"/>
    <w:rsid w:val="00B131AF"/>
    <w:rsid w:val="00B210BC"/>
    <w:rsid w:val="00B24E05"/>
    <w:rsid w:val="00B26D8A"/>
    <w:rsid w:val="00B3182F"/>
    <w:rsid w:val="00B40155"/>
    <w:rsid w:val="00B43AF3"/>
    <w:rsid w:val="00B5000F"/>
    <w:rsid w:val="00B50E5F"/>
    <w:rsid w:val="00B5164F"/>
    <w:rsid w:val="00B55A71"/>
    <w:rsid w:val="00B55EE5"/>
    <w:rsid w:val="00B65823"/>
    <w:rsid w:val="00B7053E"/>
    <w:rsid w:val="00B7132F"/>
    <w:rsid w:val="00B82854"/>
    <w:rsid w:val="00B87EB3"/>
    <w:rsid w:val="00B91DD9"/>
    <w:rsid w:val="00BA0449"/>
    <w:rsid w:val="00BA2A57"/>
    <w:rsid w:val="00BC070F"/>
    <w:rsid w:val="00BC0A1E"/>
    <w:rsid w:val="00BC0CFF"/>
    <w:rsid w:val="00BC0E31"/>
    <w:rsid w:val="00BC5D05"/>
    <w:rsid w:val="00BC7227"/>
    <w:rsid w:val="00BD45D5"/>
    <w:rsid w:val="00BE69F5"/>
    <w:rsid w:val="00C00F06"/>
    <w:rsid w:val="00C028BE"/>
    <w:rsid w:val="00C13621"/>
    <w:rsid w:val="00C13C58"/>
    <w:rsid w:val="00C16AFC"/>
    <w:rsid w:val="00C219CD"/>
    <w:rsid w:val="00C23D48"/>
    <w:rsid w:val="00C24F0F"/>
    <w:rsid w:val="00C310DF"/>
    <w:rsid w:val="00C31196"/>
    <w:rsid w:val="00C31DBD"/>
    <w:rsid w:val="00C47160"/>
    <w:rsid w:val="00C5225D"/>
    <w:rsid w:val="00C5286D"/>
    <w:rsid w:val="00C53337"/>
    <w:rsid w:val="00C56A0F"/>
    <w:rsid w:val="00C714BB"/>
    <w:rsid w:val="00C735C3"/>
    <w:rsid w:val="00C803E3"/>
    <w:rsid w:val="00C93DE1"/>
    <w:rsid w:val="00C94C0B"/>
    <w:rsid w:val="00CB4EFC"/>
    <w:rsid w:val="00CB68FC"/>
    <w:rsid w:val="00CC10BA"/>
    <w:rsid w:val="00CC47C2"/>
    <w:rsid w:val="00CC6BA3"/>
    <w:rsid w:val="00CD6C46"/>
    <w:rsid w:val="00CE264A"/>
    <w:rsid w:val="00CE62B6"/>
    <w:rsid w:val="00CF7030"/>
    <w:rsid w:val="00D014D7"/>
    <w:rsid w:val="00D01CB0"/>
    <w:rsid w:val="00D03250"/>
    <w:rsid w:val="00D04FD8"/>
    <w:rsid w:val="00D123EE"/>
    <w:rsid w:val="00D24C3F"/>
    <w:rsid w:val="00D274A3"/>
    <w:rsid w:val="00D30E4A"/>
    <w:rsid w:val="00D33E07"/>
    <w:rsid w:val="00D34CA4"/>
    <w:rsid w:val="00D3622E"/>
    <w:rsid w:val="00D423D9"/>
    <w:rsid w:val="00D50941"/>
    <w:rsid w:val="00D53220"/>
    <w:rsid w:val="00D6661B"/>
    <w:rsid w:val="00D66AFE"/>
    <w:rsid w:val="00D7246E"/>
    <w:rsid w:val="00D907ED"/>
    <w:rsid w:val="00D91357"/>
    <w:rsid w:val="00D97C59"/>
    <w:rsid w:val="00DA16E8"/>
    <w:rsid w:val="00DA20C8"/>
    <w:rsid w:val="00DA2113"/>
    <w:rsid w:val="00DA4320"/>
    <w:rsid w:val="00DA5BDC"/>
    <w:rsid w:val="00DA7F83"/>
    <w:rsid w:val="00DB007E"/>
    <w:rsid w:val="00DB190D"/>
    <w:rsid w:val="00DB53D9"/>
    <w:rsid w:val="00DB6E3E"/>
    <w:rsid w:val="00DC088A"/>
    <w:rsid w:val="00DC4285"/>
    <w:rsid w:val="00DC69D9"/>
    <w:rsid w:val="00DD517C"/>
    <w:rsid w:val="00DE50AB"/>
    <w:rsid w:val="00DF00AD"/>
    <w:rsid w:val="00DF1E99"/>
    <w:rsid w:val="00DF6D36"/>
    <w:rsid w:val="00E049C1"/>
    <w:rsid w:val="00E05631"/>
    <w:rsid w:val="00E12BFE"/>
    <w:rsid w:val="00E2456A"/>
    <w:rsid w:val="00E36424"/>
    <w:rsid w:val="00E50BD1"/>
    <w:rsid w:val="00E73333"/>
    <w:rsid w:val="00E91C1E"/>
    <w:rsid w:val="00E921FC"/>
    <w:rsid w:val="00E9412C"/>
    <w:rsid w:val="00EA78AA"/>
    <w:rsid w:val="00EC3934"/>
    <w:rsid w:val="00EC4CAF"/>
    <w:rsid w:val="00ED46EB"/>
    <w:rsid w:val="00EF6B07"/>
    <w:rsid w:val="00F053F8"/>
    <w:rsid w:val="00F05C34"/>
    <w:rsid w:val="00F1021C"/>
    <w:rsid w:val="00F12ADD"/>
    <w:rsid w:val="00F14E66"/>
    <w:rsid w:val="00F30390"/>
    <w:rsid w:val="00F338CF"/>
    <w:rsid w:val="00F40181"/>
    <w:rsid w:val="00F44F1F"/>
    <w:rsid w:val="00F451F1"/>
    <w:rsid w:val="00F4652B"/>
    <w:rsid w:val="00F47C66"/>
    <w:rsid w:val="00F5305E"/>
    <w:rsid w:val="00F56A7C"/>
    <w:rsid w:val="00F626EE"/>
    <w:rsid w:val="00F62FE1"/>
    <w:rsid w:val="00F73C33"/>
    <w:rsid w:val="00F75F53"/>
    <w:rsid w:val="00F76BAD"/>
    <w:rsid w:val="00F8112B"/>
    <w:rsid w:val="00F924F6"/>
    <w:rsid w:val="00F93A6F"/>
    <w:rsid w:val="00FA0EA5"/>
    <w:rsid w:val="00FA5C21"/>
    <w:rsid w:val="00FB4CD5"/>
    <w:rsid w:val="00FE7842"/>
    <w:rsid w:val="00FF0658"/>
    <w:rsid w:val="00FF153B"/>
    <w:rsid w:val="00FF430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E8EC4C-DB7B-49BE-8DD3-5408D8F7D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2456A"/>
    <w:pPr>
      <w:spacing w:before="100" w:beforeAutospacing="1" w:after="100" w:afterAutospacing="1" w:line="240" w:lineRule="auto"/>
    </w:pPr>
    <w:rPr>
      <w:rFonts w:ascii="Times New Roman" w:eastAsiaTheme="minorEastAsia" w:hAnsi="Times New Roman" w:cs="Times New Roman"/>
      <w:sz w:val="24"/>
      <w:szCs w:val="24"/>
      <w:lang w:eastAsia="fi-FI"/>
    </w:rPr>
  </w:style>
  <w:style w:type="character" w:customStyle="1" w:styleId="article-articlebody">
    <w:name w:val="article-articlebody"/>
    <w:basedOn w:val="DefaultParagraphFont"/>
    <w:rsid w:val="007F1E17"/>
  </w:style>
  <w:style w:type="paragraph" w:styleId="Header">
    <w:name w:val="header"/>
    <w:basedOn w:val="Normal"/>
    <w:link w:val="HeaderChar"/>
    <w:uiPriority w:val="99"/>
    <w:unhideWhenUsed/>
    <w:rsid w:val="00C13621"/>
    <w:pPr>
      <w:tabs>
        <w:tab w:val="center" w:pos="4819"/>
        <w:tab w:val="right" w:pos="9638"/>
      </w:tabs>
      <w:spacing w:after="0" w:line="240" w:lineRule="auto"/>
    </w:pPr>
  </w:style>
  <w:style w:type="character" w:customStyle="1" w:styleId="HeaderChar">
    <w:name w:val="Header Char"/>
    <w:basedOn w:val="DefaultParagraphFont"/>
    <w:link w:val="Header"/>
    <w:uiPriority w:val="99"/>
    <w:rsid w:val="00C13621"/>
  </w:style>
  <w:style w:type="paragraph" w:styleId="Footer">
    <w:name w:val="footer"/>
    <w:basedOn w:val="Normal"/>
    <w:link w:val="FooterChar"/>
    <w:uiPriority w:val="99"/>
    <w:unhideWhenUsed/>
    <w:rsid w:val="00C13621"/>
    <w:pPr>
      <w:tabs>
        <w:tab w:val="center" w:pos="4819"/>
        <w:tab w:val="right" w:pos="9638"/>
      </w:tabs>
      <w:spacing w:after="0" w:line="240" w:lineRule="auto"/>
    </w:pPr>
  </w:style>
  <w:style w:type="character" w:customStyle="1" w:styleId="FooterChar">
    <w:name w:val="Footer Char"/>
    <w:basedOn w:val="DefaultParagraphFont"/>
    <w:link w:val="Footer"/>
    <w:uiPriority w:val="99"/>
    <w:rsid w:val="00C136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0071451">
      <w:bodyDiv w:val="1"/>
      <w:marLeft w:val="0"/>
      <w:marRight w:val="0"/>
      <w:marTop w:val="0"/>
      <w:marBottom w:val="0"/>
      <w:divBdr>
        <w:top w:val="none" w:sz="0" w:space="0" w:color="auto"/>
        <w:left w:val="none" w:sz="0" w:space="0" w:color="auto"/>
        <w:bottom w:val="none" w:sz="0" w:space="0" w:color="auto"/>
        <w:right w:val="none" w:sz="0" w:space="0" w:color="auto"/>
      </w:divBdr>
    </w:div>
    <w:div w:id="1400208863">
      <w:bodyDiv w:val="1"/>
      <w:marLeft w:val="0"/>
      <w:marRight w:val="0"/>
      <w:marTop w:val="0"/>
      <w:marBottom w:val="0"/>
      <w:divBdr>
        <w:top w:val="none" w:sz="0" w:space="0" w:color="auto"/>
        <w:left w:val="none" w:sz="0" w:space="0" w:color="auto"/>
        <w:bottom w:val="none" w:sz="0" w:space="0" w:color="auto"/>
        <w:right w:val="none" w:sz="0" w:space="0" w:color="auto"/>
      </w:divBdr>
    </w:div>
    <w:div w:id="1851792251">
      <w:bodyDiv w:val="1"/>
      <w:marLeft w:val="0"/>
      <w:marRight w:val="0"/>
      <w:marTop w:val="0"/>
      <w:marBottom w:val="0"/>
      <w:divBdr>
        <w:top w:val="none" w:sz="0" w:space="0" w:color="auto"/>
        <w:left w:val="none" w:sz="0" w:space="0" w:color="auto"/>
        <w:bottom w:val="none" w:sz="0" w:space="0" w:color="auto"/>
        <w:right w:val="none" w:sz="0" w:space="0" w:color="auto"/>
      </w:divBdr>
    </w:div>
    <w:div w:id="2022271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71</Words>
  <Characters>7872</Characters>
  <Application>Microsoft Office Word</Application>
  <DocSecurity>0</DocSecurity>
  <Lines>65</Lines>
  <Paragraphs>17</Paragraphs>
  <ScaleCrop>false</ScaleCrop>
  <HeadingPairs>
    <vt:vector size="2" baseType="variant">
      <vt:variant>
        <vt:lpstr>Title</vt:lpstr>
      </vt:variant>
      <vt:variant>
        <vt:i4>1</vt:i4>
      </vt:variant>
    </vt:vector>
  </HeadingPairs>
  <TitlesOfParts>
    <vt:vector size="1" baseType="lpstr">
      <vt:lpstr>_</vt:lpstr>
    </vt:vector>
  </TitlesOfParts>
  <Company>Tampereen yliopisto</Company>
  <LinksUpToDate>false</LinksUpToDate>
  <CharactersWithSpaces>8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Elina Nummenmaa</dc:creator>
  <cp:keywords/>
  <dc:description/>
  <cp:lastModifiedBy>Elina Nummenmaa</cp:lastModifiedBy>
  <cp:revision>2</cp:revision>
  <dcterms:created xsi:type="dcterms:W3CDTF">2016-03-03T09:33:00Z</dcterms:created>
  <dcterms:modified xsi:type="dcterms:W3CDTF">2016-03-03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3844</vt:lpwstr>
  </property>
  <property fmtid="{D5CDD505-2E9C-101B-9397-08002B2CF9AE}" pid="3" name="WnCSubscriberId">
    <vt:lpwstr>1494</vt:lpwstr>
  </property>
  <property fmtid="{D5CDD505-2E9C-101B-9397-08002B2CF9AE}" pid="4" name="WnCOutputStyleId">
    <vt:lpwstr>15677</vt:lpwstr>
  </property>
  <property fmtid="{D5CDD505-2E9C-101B-9397-08002B2CF9AE}" pid="5" name="RWProductId">
    <vt:lpwstr>WnC</vt:lpwstr>
  </property>
  <property fmtid="{D5CDD505-2E9C-101B-9397-08002B2CF9AE}" pid="6" name="WnC4Folder">
    <vt:lpwstr/>
  </property>
</Properties>
</file>